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5565A" w14:textId="0D0110BA" w:rsidR="001D5BD0" w:rsidRPr="00473DCD" w:rsidRDefault="001D5BD0" w:rsidP="00E54977">
      <w:pPr>
        <w:pStyle w:val="Figure"/>
      </w:pPr>
      <w:r w:rsidRPr="00473DCD">
        <w:rPr>
          <w:noProof/>
          <w:lang w:val="en-GB" w:eastAsia="en-GB"/>
        </w:rPr>
        <w:drawing>
          <wp:inline distT="0" distB="0" distL="0" distR="0" wp14:anchorId="0F03582E" wp14:editId="4B79B57A">
            <wp:extent cx="5937885" cy="5034915"/>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clrChange>
                        <a:clrFrom>
                          <a:srgbClr val="F3F3E7"/>
                        </a:clrFrom>
                        <a:clrTo>
                          <a:srgbClr val="F3F3E7">
                            <a:alpha val="0"/>
                          </a:srgbClr>
                        </a:clrTo>
                      </a:clrChange>
                      <a:extLst>
                        <a:ext uri="{28A0092B-C50C-407E-A947-70E740481C1C}">
                          <a14:useLocalDpi xmlns:a14="http://schemas.microsoft.com/office/drawing/2010/main" val="0"/>
                        </a:ext>
                      </a:extLst>
                    </a:blip>
                    <a:srcRect/>
                    <a:stretch>
                      <a:fillRect/>
                    </a:stretch>
                  </pic:blipFill>
                  <pic:spPr bwMode="auto">
                    <a:xfrm>
                      <a:off x="0" y="0"/>
                      <a:ext cx="5937885" cy="5034915"/>
                    </a:xfrm>
                    <a:prstGeom prst="rect">
                      <a:avLst/>
                    </a:prstGeom>
                    <a:noFill/>
                    <a:ln>
                      <a:noFill/>
                    </a:ln>
                  </pic:spPr>
                </pic:pic>
              </a:graphicData>
            </a:graphic>
          </wp:inline>
        </w:drawing>
      </w:r>
    </w:p>
    <w:p w14:paraId="71EADAE6" w14:textId="25439490" w:rsidR="000B3097" w:rsidRPr="00473DCD" w:rsidRDefault="00FB7B50" w:rsidP="00FB7B50">
      <w:pPr>
        <w:pStyle w:val="Caption"/>
      </w:pPr>
      <w:bookmarkStart w:id="0" w:name="_Toc64565653"/>
      <w:bookmarkStart w:id="1" w:name="_GoBack"/>
      <w:r>
        <w:t xml:space="preserve">Supplementary </w:t>
      </w:r>
      <w:r w:rsidR="001D5BD0" w:rsidRPr="00473DCD">
        <w:t>Figure</w:t>
      </w:r>
      <w:r>
        <w:t xml:space="preserve"> 10</w:t>
      </w:r>
      <w:r w:rsidR="001D5BD0" w:rsidRPr="00473DCD">
        <w:t xml:space="preserve">. </w:t>
      </w:r>
      <w:r w:rsidR="005F1911">
        <w:t xml:space="preserve">Graph parameter – </w:t>
      </w:r>
      <w:r w:rsidR="005F1911" w:rsidRPr="005F1911">
        <w:rPr>
          <w:i/>
          <w:iCs w:val="0"/>
        </w:rPr>
        <w:t>g</w:t>
      </w:r>
      <w:r w:rsidR="001D5BD0" w:rsidRPr="005F1911">
        <w:rPr>
          <w:i/>
          <w:iCs w:val="0"/>
        </w:rPr>
        <w:t xml:space="preserve">lobal </w:t>
      </w:r>
      <w:r w:rsidR="005F1911" w:rsidRPr="005F1911">
        <w:rPr>
          <w:i/>
          <w:iCs w:val="0"/>
        </w:rPr>
        <w:t>efficiency</w:t>
      </w:r>
      <w:r w:rsidR="005F1911" w:rsidRPr="005F1911">
        <w:t xml:space="preserve"> (the average inverse shortest path length in the network; this parameter is inversely related to the path length)</w:t>
      </w:r>
      <w:bookmarkEnd w:id="0"/>
      <w:bookmarkEnd w:id="1"/>
      <w:r w:rsidR="00FD2136">
        <w:t xml:space="preserve"> </w:t>
      </w:r>
    </w:p>
    <w:p w14:paraId="08F54434" w14:textId="77777777" w:rsidR="000B3097" w:rsidRPr="00473DCD" w:rsidRDefault="000B3097" w:rsidP="000B3097"/>
    <w:sectPr w:rsidR="000B3097" w:rsidRPr="00473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7"/>
  </w:num>
  <w:num w:numId="3">
    <w:abstractNumId w:val="9"/>
  </w:num>
  <w:num w:numId="4">
    <w:abstractNumId w:val="2"/>
  </w:num>
  <w:num w:numId="5">
    <w:abstractNumId w:val="9"/>
  </w:num>
  <w:num w:numId="6">
    <w:abstractNumId w:val="9"/>
  </w:num>
  <w:num w:numId="7">
    <w:abstractNumId w:val="9"/>
  </w:num>
  <w:num w:numId="8">
    <w:abstractNumId w:val="9"/>
  </w:num>
  <w:num w:numId="9">
    <w:abstractNumId w:val="5"/>
  </w:num>
  <w:num w:numId="10">
    <w:abstractNumId w:val="9"/>
  </w:num>
  <w:num w:numId="11">
    <w:abstractNumId w:val="9"/>
  </w:num>
  <w:num w:numId="12">
    <w:abstractNumId w:val="9"/>
  </w:num>
  <w:num w:numId="13">
    <w:abstractNumId w:val="9"/>
  </w:num>
  <w:num w:numId="14">
    <w:abstractNumId w:val="0"/>
  </w:num>
  <w:num w:numId="15">
    <w:abstractNumId w:val="8"/>
  </w:num>
  <w:num w:numId="16">
    <w:abstractNumId w:val="4"/>
  </w:num>
  <w:num w:numId="17">
    <w:abstractNumId w:val="6"/>
  </w:num>
  <w:num w:numId="18">
    <w:abstractNumId w:val="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84"/>
    <w:rsid w:val="00003F41"/>
    <w:rsid w:val="000159EA"/>
    <w:rsid w:val="00016799"/>
    <w:rsid w:val="00017EE7"/>
    <w:rsid w:val="00017F67"/>
    <w:rsid w:val="00020702"/>
    <w:rsid w:val="00037E76"/>
    <w:rsid w:val="00061A81"/>
    <w:rsid w:val="00067234"/>
    <w:rsid w:val="00086F71"/>
    <w:rsid w:val="000911C2"/>
    <w:rsid w:val="00093F95"/>
    <w:rsid w:val="000A7BC5"/>
    <w:rsid w:val="000B3097"/>
    <w:rsid w:val="000C2F57"/>
    <w:rsid w:val="000D107B"/>
    <w:rsid w:val="000D7028"/>
    <w:rsid w:val="000E05CA"/>
    <w:rsid w:val="000F1698"/>
    <w:rsid w:val="000F2562"/>
    <w:rsid w:val="000F2590"/>
    <w:rsid w:val="000F4E6B"/>
    <w:rsid w:val="00107D86"/>
    <w:rsid w:val="00125E7A"/>
    <w:rsid w:val="00131565"/>
    <w:rsid w:val="00131908"/>
    <w:rsid w:val="001334C0"/>
    <w:rsid w:val="00140368"/>
    <w:rsid w:val="00140B02"/>
    <w:rsid w:val="00144832"/>
    <w:rsid w:val="001525FB"/>
    <w:rsid w:val="0016286D"/>
    <w:rsid w:val="00164E71"/>
    <w:rsid w:val="00177D8C"/>
    <w:rsid w:val="00184036"/>
    <w:rsid w:val="00192CB9"/>
    <w:rsid w:val="00197056"/>
    <w:rsid w:val="001B297A"/>
    <w:rsid w:val="001B42DF"/>
    <w:rsid w:val="001C0165"/>
    <w:rsid w:val="001C3A5B"/>
    <w:rsid w:val="001C3D1A"/>
    <w:rsid w:val="001C710C"/>
    <w:rsid w:val="001C7856"/>
    <w:rsid w:val="001D2095"/>
    <w:rsid w:val="001D2D66"/>
    <w:rsid w:val="001D4293"/>
    <w:rsid w:val="001D5BD0"/>
    <w:rsid w:val="001D65B7"/>
    <w:rsid w:val="001D6E97"/>
    <w:rsid w:val="001D6F21"/>
    <w:rsid w:val="001F1720"/>
    <w:rsid w:val="001F25F4"/>
    <w:rsid w:val="00201144"/>
    <w:rsid w:val="00207597"/>
    <w:rsid w:val="002119A1"/>
    <w:rsid w:val="002127DF"/>
    <w:rsid w:val="002244EE"/>
    <w:rsid w:val="002258DF"/>
    <w:rsid w:val="002271D0"/>
    <w:rsid w:val="00232A00"/>
    <w:rsid w:val="00236198"/>
    <w:rsid w:val="0024162E"/>
    <w:rsid w:val="0025511E"/>
    <w:rsid w:val="002577ED"/>
    <w:rsid w:val="002745F1"/>
    <w:rsid w:val="002818D6"/>
    <w:rsid w:val="00290A29"/>
    <w:rsid w:val="002C29DF"/>
    <w:rsid w:val="003000C4"/>
    <w:rsid w:val="003063C7"/>
    <w:rsid w:val="00306E1D"/>
    <w:rsid w:val="003162B2"/>
    <w:rsid w:val="003561BA"/>
    <w:rsid w:val="00367DDE"/>
    <w:rsid w:val="003846D4"/>
    <w:rsid w:val="00386D09"/>
    <w:rsid w:val="003976D7"/>
    <w:rsid w:val="003A471B"/>
    <w:rsid w:val="003A6AAD"/>
    <w:rsid w:val="003A6FD9"/>
    <w:rsid w:val="003B158F"/>
    <w:rsid w:val="003C504A"/>
    <w:rsid w:val="003C5332"/>
    <w:rsid w:val="003D27FC"/>
    <w:rsid w:val="003E53E4"/>
    <w:rsid w:val="003F5109"/>
    <w:rsid w:val="00403CBA"/>
    <w:rsid w:val="00405783"/>
    <w:rsid w:val="00407CB4"/>
    <w:rsid w:val="00412976"/>
    <w:rsid w:val="00437552"/>
    <w:rsid w:val="004515C1"/>
    <w:rsid w:val="00452625"/>
    <w:rsid w:val="00462E8F"/>
    <w:rsid w:val="004703C9"/>
    <w:rsid w:val="00473DCD"/>
    <w:rsid w:val="004A0BDA"/>
    <w:rsid w:val="004C4A10"/>
    <w:rsid w:val="004E25A3"/>
    <w:rsid w:val="004F1272"/>
    <w:rsid w:val="004F1477"/>
    <w:rsid w:val="004F2CF9"/>
    <w:rsid w:val="004F4B6E"/>
    <w:rsid w:val="00501E3C"/>
    <w:rsid w:val="00502548"/>
    <w:rsid w:val="00507466"/>
    <w:rsid w:val="00512C1A"/>
    <w:rsid w:val="00521FC4"/>
    <w:rsid w:val="00524B8C"/>
    <w:rsid w:val="00540D98"/>
    <w:rsid w:val="00541A90"/>
    <w:rsid w:val="00573C51"/>
    <w:rsid w:val="00590943"/>
    <w:rsid w:val="005C0583"/>
    <w:rsid w:val="005C207E"/>
    <w:rsid w:val="005D34D0"/>
    <w:rsid w:val="005D6B40"/>
    <w:rsid w:val="005E4676"/>
    <w:rsid w:val="005E4912"/>
    <w:rsid w:val="005E53E3"/>
    <w:rsid w:val="005F1911"/>
    <w:rsid w:val="005F2BB8"/>
    <w:rsid w:val="00601D61"/>
    <w:rsid w:val="00601D68"/>
    <w:rsid w:val="00605CC5"/>
    <w:rsid w:val="00615A26"/>
    <w:rsid w:val="00621D3C"/>
    <w:rsid w:val="0063113E"/>
    <w:rsid w:val="00631464"/>
    <w:rsid w:val="006314FA"/>
    <w:rsid w:val="00646BB3"/>
    <w:rsid w:val="00653596"/>
    <w:rsid w:val="00654C84"/>
    <w:rsid w:val="006577B0"/>
    <w:rsid w:val="0066080F"/>
    <w:rsid w:val="006829AB"/>
    <w:rsid w:val="00687002"/>
    <w:rsid w:val="006A31CA"/>
    <w:rsid w:val="006C57F0"/>
    <w:rsid w:val="006D35E2"/>
    <w:rsid w:val="006E7DC1"/>
    <w:rsid w:val="006F4611"/>
    <w:rsid w:val="00704A9B"/>
    <w:rsid w:val="00714000"/>
    <w:rsid w:val="00714807"/>
    <w:rsid w:val="00721F2B"/>
    <w:rsid w:val="0072276F"/>
    <w:rsid w:val="00735643"/>
    <w:rsid w:val="0074760D"/>
    <w:rsid w:val="00753CB9"/>
    <w:rsid w:val="00761F21"/>
    <w:rsid w:val="0076435E"/>
    <w:rsid w:val="0076736B"/>
    <w:rsid w:val="007B0949"/>
    <w:rsid w:val="007B57CA"/>
    <w:rsid w:val="007B67DF"/>
    <w:rsid w:val="007C34F9"/>
    <w:rsid w:val="007C7E16"/>
    <w:rsid w:val="007F07AD"/>
    <w:rsid w:val="007F1A60"/>
    <w:rsid w:val="007F2F82"/>
    <w:rsid w:val="007F654C"/>
    <w:rsid w:val="00801ADD"/>
    <w:rsid w:val="00813FAC"/>
    <w:rsid w:val="0082001A"/>
    <w:rsid w:val="00821414"/>
    <w:rsid w:val="0082337C"/>
    <w:rsid w:val="00824DAF"/>
    <w:rsid w:val="00846ADE"/>
    <w:rsid w:val="008544A9"/>
    <w:rsid w:val="00857AF8"/>
    <w:rsid w:val="00877847"/>
    <w:rsid w:val="00877A4C"/>
    <w:rsid w:val="008A0E0C"/>
    <w:rsid w:val="008A5968"/>
    <w:rsid w:val="008C4878"/>
    <w:rsid w:val="008C6B5D"/>
    <w:rsid w:val="008D0A04"/>
    <w:rsid w:val="008D756F"/>
    <w:rsid w:val="008E2B69"/>
    <w:rsid w:val="008F41B4"/>
    <w:rsid w:val="009078DD"/>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A04ED0"/>
    <w:rsid w:val="00A050B3"/>
    <w:rsid w:val="00A108C2"/>
    <w:rsid w:val="00A20654"/>
    <w:rsid w:val="00A250D4"/>
    <w:rsid w:val="00A25261"/>
    <w:rsid w:val="00A342EF"/>
    <w:rsid w:val="00A34BE5"/>
    <w:rsid w:val="00A44CD2"/>
    <w:rsid w:val="00A54354"/>
    <w:rsid w:val="00A81B1D"/>
    <w:rsid w:val="00A923D3"/>
    <w:rsid w:val="00A97E47"/>
    <w:rsid w:val="00AA0E00"/>
    <w:rsid w:val="00AB355E"/>
    <w:rsid w:val="00AC20CA"/>
    <w:rsid w:val="00AC4E4B"/>
    <w:rsid w:val="00AE00A9"/>
    <w:rsid w:val="00AF74C4"/>
    <w:rsid w:val="00B14CA4"/>
    <w:rsid w:val="00B35B5F"/>
    <w:rsid w:val="00B362BA"/>
    <w:rsid w:val="00B43F4C"/>
    <w:rsid w:val="00B44525"/>
    <w:rsid w:val="00B456AF"/>
    <w:rsid w:val="00B507A4"/>
    <w:rsid w:val="00B8757D"/>
    <w:rsid w:val="00B9582C"/>
    <w:rsid w:val="00BA011E"/>
    <w:rsid w:val="00BC2F85"/>
    <w:rsid w:val="00BC7148"/>
    <w:rsid w:val="00BC7F95"/>
    <w:rsid w:val="00BE0B1B"/>
    <w:rsid w:val="00C032D0"/>
    <w:rsid w:val="00C105ED"/>
    <w:rsid w:val="00C1434F"/>
    <w:rsid w:val="00C15B6C"/>
    <w:rsid w:val="00C204F7"/>
    <w:rsid w:val="00C20D54"/>
    <w:rsid w:val="00C23C99"/>
    <w:rsid w:val="00C47DCA"/>
    <w:rsid w:val="00C47F26"/>
    <w:rsid w:val="00C5013F"/>
    <w:rsid w:val="00C548B9"/>
    <w:rsid w:val="00C54E6D"/>
    <w:rsid w:val="00C54E7C"/>
    <w:rsid w:val="00C6141D"/>
    <w:rsid w:val="00C7181F"/>
    <w:rsid w:val="00C739A5"/>
    <w:rsid w:val="00C764AE"/>
    <w:rsid w:val="00C838AB"/>
    <w:rsid w:val="00C923BA"/>
    <w:rsid w:val="00C97016"/>
    <w:rsid w:val="00CA66E8"/>
    <w:rsid w:val="00CB3567"/>
    <w:rsid w:val="00CB41ED"/>
    <w:rsid w:val="00CB5109"/>
    <w:rsid w:val="00CC452B"/>
    <w:rsid w:val="00CC6549"/>
    <w:rsid w:val="00CF2726"/>
    <w:rsid w:val="00D02777"/>
    <w:rsid w:val="00D02AD1"/>
    <w:rsid w:val="00D22755"/>
    <w:rsid w:val="00D26E01"/>
    <w:rsid w:val="00D313F6"/>
    <w:rsid w:val="00D50177"/>
    <w:rsid w:val="00D57F49"/>
    <w:rsid w:val="00D731EC"/>
    <w:rsid w:val="00D74133"/>
    <w:rsid w:val="00D90E77"/>
    <w:rsid w:val="00DA44AA"/>
    <w:rsid w:val="00DC63A2"/>
    <w:rsid w:val="00DC7690"/>
    <w:rsid w:val="00DE6FB1"/>
    <w:rsid w:val="00E07473"/>
    <w:rsid w:val="00E211F1"/>
    <w:rsid w:val="00E21EA2"/>
    <w:rsid w:val="00E255F1"/>
    <w:rsid w:val="00E53029"/>
    <w:rsid w:val="00E54977"/>
    <w:rsid w:val="00E811BD"/>
    <w:rsid w:val="00E9527F"/>
    <w:rsid w:val="00EC0610"/>
    <w:rsid w:val="00EC1CAF"/>
    <w:rsid w:val="00EC272B"/>
    <w:rsid w:val="00ED4F0B"/>
    <w:rsid w:val="00EE7FCB"/>
    <w:rsid w:val="00EF2967"/>
    <w:rsid w:val="00F177E0"/>
    <w:rsid w:val="00F20EF8"/>
    <w:rsid w:val="00F24CF5"/>
    <w:rsid w:val="00F33B62"/>
    <w:rsid w:val="00F355E3"/>
    <w:rsid w:val="00F42CCA"/>
    <w:rsid w:val="00F57359"/>
    <w:rsid w:val="00F57EA6"/>
    <w:rsid w:val="00FA5397"/>
    <w:rsid w:val="00FB7AC3"/>
    <w:rsid w:val="00FB7B50"/>
    <w:rsid w:val="00FD2136"/>
    <w:rsid w:val="00FE050D"/>
    <w:rsid w:val="00FE5772"/>
    <w:rsid w:val="00FE7DA8"/>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DCD"/>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654C84"/>
    <w:pPr>
      <w:spacing w:after="48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654C84"/>
    <w:rPr>
      <w:rFonts w:ascii="Times New Roman" w:eastAsiaTheme="majorEastAsia" w:hAnsi="Times New Roman" w:cstheme="majorBidi"/>
      <w:b/>
      <w:spacing w:val="-10"/>
      <w:kern w:val="28"/>
      <w:sz w:val="36"/>
      <w:szCs w:val="56"/>
      <w:lang w:val="en-GB"/>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1C3D1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1C3D1A"/>
    <w:rPr>
      <w:rFonts w:ascii="Times New Roman" w:eastAsiaTheme="minorEastAsia" w:hAnsi="Times New Roman"/>
      <w:sz w:val="24"/>
      <w:szCs w:val="24"/>
      <w:lang w:val="en-GB"/>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E54977"/>
    <w:pPr>
      <w:keepNext/>
      <w:spacing w:before="240" w:after="120" w:line="360" w:lineRule="auto"/>
      <w:jc w:val="center"/>
    </w:pPr>
    <w:rPr>
      <w:rFonts w:asciiTheme="majorBidi" w:eastAsiaTheme="minorEastAsia" w:hAnsiTheme="majorBidi" w:cstheme="majorBidi"/>
      <w:color w:val="000000"/>
      <w:szCs w:val="24"/>
    </w:rPr>
  </w:style>
  <w:style w:type="paragraph" w:styleId="TableofFigures">
    <w:name w:val="table of figures"/>
    <w:basedOn w:val="Normal"/>
    <w:next w:val="Normal"/>
    <w:uiPriority w:val="99"/>
    <w:unhideWhenUsed/>
    <w:rsid w:val="005F1911"/>
    <w:pPr>
      <w:spacing w:after="120"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e1ee0dc2-00ad-400e-afcf-375113766f67&quot;,&quot;citationItems&quot;:[{&quot;id&quot;:&quot;8ab79eba-cd28-34df-b795-2e1b600c38af&quot;,&quot;itemData&quot;:{&quot;type&quot;:&quot;article-journal&quot;,&quot;id&quot;:&quot;8ab79eba-cd28-34df-b795-2e1b600c38af&quot;,&quot;title&quot;:&quot;Alzheimer's disease&quot;,&quot;author&quot;:[{&quot;family&quot;:&quot;Scheltens&quot;,&quot;given&quot;:&quot;Philip&quot;,&quot;parse-names&quot;:false,&quot;dropping-particle&quot;:&quot;&quot;,&quot;non-dropping-particle&quot;:&quot;&quot;},{&quot;family&quot;:&quot;Blennow&quot;,&quot;given&quot;:&quot;Kaj&quot;,&quot;parse-names&quot;:false,&quot;dropping-particle&quot;:&quot;&quot;,&quot;non-dropping-particle&quot;:&quot;&quot;},{&quot;family&quot;:&quot;Breteler&quot;,&quot;given&quot;:&quot;Monique M.B.&quot;,&quot;parse-names&quot;:false,&quot;dropping-particle&quot;:&quot;&quot;,&quot;non-dropping-particle&quot;:&quot;&quot;},{&quot;family&quot;:&quot;Strooper&quot;,&quot;given&quot;:&quot;Bart&quot;,&quot;parse-names&quot;:false,&quot;dropping-particle&quot;:&quot;&quot;,&quot;non-dropping-particle&quot;:&quot;de&quot;},{&quot;family&quot;:&quot;Frisoni&quot;,&quot;given&quot;:&quot;Giovanni B.&quot;,&quot;parse-names&quot;:false,&quot;dropping-particle&quot;:&quot;&quot;,&quot;non-dropping-particle&quot;:&quot;&quot;},{&quot;family&quot;:&quot;Salloway&quot;,&quot;given&quot;:&quot;Stephen&quot;,&quot;parse-names&quot;:false,&quot;dropping-particle&quot;:&quot;&quot;,&quot;non-dropping-particle&quot;:&quot;&quot;},{&quot;family&quot;:&quot;Flier&quot;,&quot;given&quot;:&quot;Wiesje Maria&quot;,&quot;parse-names&quot;:false,&quot;dropping-particle&quot;:&quot;&quot;,&quot;non-dropping-particle&quot;:&quot;van der&quot;}],&quot;container-title&quot;:&quot;The Lancet&quot;,&quot;DOI&quot;:&quot;10.1016/S0140-6736(15)01124-1&quot;,&quot;ISSN&quot;:&quot;1474547X&quot;,&quot;PMID&quot;:&quot;26921134&quot;,&quot;URL&quot;:&quot;http://dx.doi.org/10.1016/S0140-6736(15)01124-1&quot;,&quot;issued&quot;:{&quot;date-parts&quot;:[[2016]]},&quot;page&quot;:&quot;505-517&quot;,&quot;abstract&quot;:&quot;Although the prevalence of dementia continues to increase worldwide, incidence in the western world might have decreased as a result of better vascular care and improved brain health. Alzheimer's disease, the most prevalent cause of dementia, is still defined by the combined presence of amyloid and tau, but researchers are gradually moving away from the simple assumption of linear causality as proposed in the original amyloid hypothesis. Age-related, protective, and disease-promoting factors probably interact with the core mechanisms of the disease. Amyloid β42, and tau proteins are established core cerebrospinal biomarkers; novel candidate biomarkers include amyloid β oligomers and synaptic markers. MRI and fluorodeoxyglucose PET are established imaging techniques for diagnosis of Alzheimer's disease. Amyloid PET is gaining traction in the clinical arena, but validity and cost-effectiveness remain to be established. Tau PET might offer new insights and be of great help in differential diagnosis and selection of patients for trials. In the search for understanding the disease mechanism and keys to treatment, research is moving increasingly into the earliest phase of disease. Preclinical Alzheimer's disease is defined as biomarker evidence of Alzheimer's pathological changes in cognitively healthy individuals. Patients with subjective cognitive decline have been identified as a useful population in whom to look for preclinical Alzheimer's disease. Moderately positive results for interventions targeting several lifestyle factors in non-demented elderly patients and moderately positive interim results for lowering amyloid in pre-dementia Alzheimer's disease suggest that, ultimately, there will be a future in which specific anti-Alzheimer's therapy will be combined with lifestyle interventions targeting general brain health to jointly combat the disease. In this Seminar, we discuss the main developments in Alzheimer's research.&quot;,&quot;publisher&quot;:&quot;Elsevier Ltd&quot;,&quot;issue&quot;:&quot;10043&quot;,&quot;volume&quot;:&quot;388&quot;},&quot;isTemporary&quot;:false},{&quot;id&quot;:&quot;6f7879ac-0ba5-3854-aacf-243bcbd5d355&quot;,&quot;itemData&quot;:{&quot;type&quot;:&quot;article-journal&quot;,&quot;id&quot;:&quot;6f7879ac-0ba5-3854-aacf-243bcbd5d355&quot;,&quot;title&quot;:&quot;Global, regional, and national burden of Alzheimer's disease and other dementias, 1990–2016: a systematic analysis for the Global Burden of Disease Study 2016&quot;,&quot;author&quot;:[{&quot;family&quot;:&quot;Nichols&quot;,&quot;given&quot;:&quot;Emma&quot;,&quot;parse-names&quot;:false,&quot;dropping-particle&quot;:&quot;&quot;,&quot;non-dropping-particle&quot;:&quot;&quot;},{&quot;family&quot;:&quot;Szoeke&quot;,&quot;given&quot;:&quot;Cassandra E.I.&quot;,&quot;parse-names&quot;:false,&quot;dropping-particle&quot;:&quot;&quot;,&quot;non-dropping-particle&quot;:&quot;&quot;},{&quot;family&quot;:&quot;Vollset&quot;,&quot;given&quot;:&quot;Stein Emil&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quot;,&quot;parse-names&quot;:false,&quot;dropping-particle&quot;:&quot;&quot;,&quot;non-dropping-particle&quot;:&quot;&quot;},{&quot;family&quot;:&quot;Alahdab&quot;,&quot;given&quot;:&quot;Fares&quot;,&quot;parse-names&quot;:false,&quot;dropping-particle&quot;:&quot;&quot;,&quot;non-dropping-particle&quot;:&quot;&quot;},{&quot;family&quot;:&quot;Asgedom&quot;,&quot;given&quot;:&quot;Solomon W.&quot;,&quot;parse-names&quot;:false,&quot;dropping-particle&quot;:&quot;&quot;,&quot;non-dropping-particle&quot;:&quot;&quot;},{&quot;family&quot;:&quot;Awasthi&quot;,&quot;given&quot;:&quot;Ashish&quot;,&quot;parse-names&quot;:false,&quot;dropping-particle&quot;:&quot;&quot;,&quot;non-dropping-particle&quot;:&quot;&quot;},{&quot;family&quot;:&quot;Barker-Collo&quot;,&quot;given&quot;:&quot;Suzanne L.&quot;,&quot;parse-names&quot;:false,&quot;dropping-particle&quot;:&quot;&quot;,&quot;non-dropping-particle&quot;:&quot;&quot;},{&quot;family&quot;:&quot;Baune&quot;,&quot;given&quot;:&quot;Bernhard T.&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quot;,&quot;parse-names&quot;:false,&quot;dropping-particle&quot;:&quot;&quot;,&quot;non-dropping-particle&quot;:&quot;&quot;},{&quot;family&quot;:&quot;Bennett&quot;,&quot;given&quot;:&quot;Derrick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rayne&quot;,&quot;given&quot;:&quot;Carol&quot;,&quot;parse-names&quot;:false,&quot;dropping-particle&quot;:&quot;&quot;,&quot;non-dropping-particle&quot;:&quot;&quot;},{&quot;family&quot;:&quot;Carpenter&quot;,&quot;given&quot;:&quot;David O.&quot;,&quot;parse-names&quot;:false,&quot;dropping-particle&quot;:&quot;&quot;,&quot;non-dropping-particle&quot;:&quot;&quot;},{&quot;family&quot;:&quot;Carvalho&quot;,&quot;given&quot;:&quot;Félix&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oi&quot;,&quot;given&quot;:&quot;Jee Young J.&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quot;,&quot;parse-names&quot;:false,&quot;dropping-particle&quot;:&quot;&quot;,&quot;non-dropping-particle&quot;:&quot;&quot;},{&quot;family&quot;:&quot;Djalalinia&quot;,&quot;given&quot;:&quot;Shirin&quot;,&quot;parse-names&quot;:false,&quot;dropping-particle&quot;:&quot;&quot;,&quot;non-dropping-particle&quot;:&quot;&quot;},{&quot;family&quot;:&quot;Dubey&quot;,&quot;given&quot;:&quot;Manish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ndres&quot;,&quot;given&quot;:&quot;Matthias&quot;,&quot;parse-names&quot;:false,&quot;dropping-particle&quot;:&quot;&quot;,&quot;non-dropping-particle&quot;:&quot;&quot;},{&quot;family&quot;:&quot;Eskandarieh&quot;,&quot;given&quot;:&quot;Sharar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Gebre&quot;,&quot;given&quot;:&quot;Abadi K.&quot;,&quot;parse-names&quot;:false,&quot;dropping-particle&quot;:&quot;&quot;,&quot;non-dropping-particle&quot;:&quot;&quot;},{&quot;family&quot;:&quot;Geremew&quot;,&quot;given&quot;:&quot;Demeke&quot;,&quot;parse-names&quot;:false,&quot;dropping-particle&quot;:&quot;&quot;,&quot;non-dropping-particle&quot;:&quot;&quot;},{&quot;family&quot;:&quot;Ghasemi-Kasman&quot;,&quot;given&quot;:&quot;Maryam&quot;,&quot;parse-names&quot;:false,&quot;dropping-particle&quot;:&quot;&quot;,&quot;non-dropping-particle&quot;:&quot;&quot;},{&quot;family&quot;:&quot;Gnedovskaya&quot;,&quot;given&quot;:&quot;Elena&quot;,&quot;parse-names&quot;:false,&quot;dropping-particle&quot;:&quot;v.&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gos&quot;,&quot;given&quot;:&quot;Tekleberhan B.&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quot;,&quot;parse-names&quot;:false,&quot;dropping-particle&quot;:&quot;&quot;,&quot;non-dropping-particle&quot;:&quot;&quot;},{&quot;family&quot;:&quot;Hay&quot;,&quot;given&quot;:&quot;Simon I.&quot;,&quot;parse-names&quot;:false,&quot;dropping-particle&quot;:&quot;&quot;,&quot;non-dropping-particle&quot;:&quot;&quot;},{&quot;family&quot;:&quot;Irvani&quot;,&quot;given&quot;:&quot;Seyed Sina N.&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Kalani&quot;,&quot;given&quot;:&quot;Rizwan&quot;,&quot;parse-names&quot;:false,&quot;dropping-particle&quot;:&quot;&quot;,&quot;non-dropping-particle&quot;:&quot;&quot;},{&quot;family&quot;:&quot;Karch&quot;,&quot;given&quot;:&quot;André&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na&quot;,&quot;given&quot;:&quot;Tripti&quot;,&quot;parse-names&quot;:false,&quot;dropping-particle&quot;:&quot;&quot;,&quot;non-dropping-particle&quot;:&quot;&quot;},{&quot;family&quot;:&quot;Khoja&quot;,&quot;given&quot;:&quot;Tawfik A.M.&quot;,&quot;parse-names&quot;:false,&quot;dropping-particle&quot;:&quot;&quot;,&quot;non-dropping-particle&quot;:&quot;&quot;},{&quot;family&quot;:&quot;Khubchandani&quot;,&quot;given&quot;:&quot;Jagdish&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Logroscino&quot;,&quot;given&quot;:&quot;Giancarlo&quot;,&quot;parse-names&quot;:false,&quot;dropping-particle&quot;:&quot;&quot;,&quot;non-dropping-particle&quot;:&quot;&quot;},{&quot;family&quot;:&quot;Lorkowski&quot;,&quot;given&quot;:&quot;Stefan&quot;,&quot;parse-names&quot;:false,&quot;dropping-particle&quot;:&quot;&quot;,&quot;non-dropping-particle&quot;:&quot;&quot;},{&quot;family&quot;:&quot;Majdan&quot;,&quot;given&quot;:&quot;Marek&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assano&quot;,&quot;given&quot;:&quot;João&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kdad&quot;,&quot;given&quot;:&quot;Ali H.&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Ghobad&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ik&quot;,&quot;given&quot;:&quot;Gurudatta&quot;,&quot;parse-names&quot;:false,&quot;dropping-particle&quot;:&quot;&quot;,&quot;non-dropping-particle&quot;:&quot;&quot;},{&quot;family&quot;:&quot;Nguyen&quot;,&quot;given&quot;:&quot;Long H.&quot;,&quot;parse-names&quot;:false,&quot;dropping-particle&quot;:&quot;&quot;,&quot;non-dropping-particle&quot;:&quot;&quot;},{&quot;family&quot;:&quot;Nguyen&quot;,&quot;given&quot;:&quot;Trang H.&quot;,&quot;parse-names&quot;:false,&quot;dropping-particle&quot;:&quot;&quot;,&quot;non-dropping-particle&quot;:&quot;&quot;},{&quot;family&quot;:&quot;Nirayo&quot;,&quot;given&quot;:&quot;Yirga L.&quot;,&quot;parse-names&quot;:false,&quot;dropping-particle&quot;:&quot;&quot;,&quot;non-dropping-particle&quot;:&quot;&quot;},{&quot;family&quot;:&quot;Nixon&quot;,&quot;given&quot;:&quot;Molly R.&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ssos&quot;,&quot;given&quot;:&quot;Valéria M.de Azeredo&quot;,&quot;parse-names&quot;:false,&quot;dropping-particle&quot;:&quot;&quot;,&quot;non-dropping-particle&quot;:&quot;&quot;},{&quot;family&quot;:&quot;Pereira&quot;,&quot;given&quot;:&quot;David M.&quot;,&quot;parse-names&quot;:false,&quot;dropping-particle&quot;:&quot;&quot;,&quot;non-dropping-particle&quot;:&quot;&quot;},{&quot;family&quot;:&quot;Pinilla-Monsalve&quot;,&quot;given&quot;:&quot;Gabriel D.&quot;,&quot;parse-names&quot;:false,&quot;dropping-particle&quot;:&quot;&quot;,&quot;non-dropping-particle&quot;:&quot;&quot;},{&quot;family&quot;:&quot;Piradov&quot;,&quot;given&quot;:&quot;Michael A.&quot;,&quot;parse-names&quot;:false,&quot;dropping-particle&quot;:&quot;&quot;,&quot;non-dropping-particle&quot;:&quot;&quot;},{&quot;family&quot;:&quot;Pond&quot;,&quot;given&quot;:&quot;Constance D.&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einer&quot;,&quot;given&quot;:&quot;Robert C.&quot;,&quot;parse-names&quot;:false,&quot;dropping-particle&quot;:&quot;&quot;,&quot;non-dropping-particle&quot;:&quot;&quot;},{&quot;family&quot;:&quot;Robinson&quot;,&quot;given&quot;:&quot;Stephen R.&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uss&quot;,&quot;given&quot;:&quot;Tom C.&quot;,&quot;parse-names&quot;:false,&quot;dropping-particle&quot;:&quot;&quot;,&quot;non-dropping-particle&quot;:&quot;&quot;},{&quot;family&quot;:&quot;Sachdev&quot;,&quot;given&quot;:&quot;Perminder S.&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hathevan&quot;,&quot;given&quot;:&quot;Ramesh&quot;,&quot;parse-names&quot;:false,&quot;dropping-particle&quot;:&quot;&quot;,&quot;non-dropping-particle&quot;:&quot;&quot;},{&quot;family&quot;:&quot;Salimi&quot;,&quot;given&quot;:&quot;Yahya&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epanlou&quot;,&quot;given&quot;:&quot;Sadaf G.&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quot;,&quot;parse-names&quot;:false,&quot;dropping-particle&quot;:&quot;&quot;,&quot;non-dropping-particle&quot;:&quot;&quot;},{&quot;family&quot;:&quot;Sahraian&quot;,&quot;given&quot;:&quot;Mohammad Al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ilva&quot;,&quot;given&quot;:&quot;João P.&quot;,&quot;parse-names&quot;:false,&quot;dropping-particle&quot;:&quot;&quot;,&quot;non-dropping-particle&quot;:&quot;&quot;},{&quot;family&quot;:&quot;Smith&quot;,&quot;given&quot;:&quot;Mari&quot;,&quot;parse-names&quot;:false,&quot;dropping-particle&quot;:&quot;&quot;,&quot;non-dropping-particle&quot;:&quot;&quot;},{&quot;family&quot;:&quot;Sobhani&quot;,&quot;given&quot;:&quot;Soheila&quot;,&quot;parse-names&quot;:false,&quot;dropping-particle&quot;:&quot;&quot;,&quot;non-dropping-particle&quot;:&quot;&quot;},{&quot;family&quot;:&quot;Stein&quot;,&quot;given&quot;:&quot;Dan J.&quot;,&quot;parse-names&quot;:false,&quot;dropping-particle&quot;:&quot;&quot;,&quot;non-dropping-particle&quot;:&quot;&quot;},{&quot;family&quot;:&quot;Tabarés-Seisdedos&quot;,&quot;given&quot;:&quot;Rafael&quot;,&quot;parse-names&quot;:false,&quot;dropping-particle&quot;:&quot;&quot;,&quot;non-dropping-particle&quot;:&quot;&quot;},{&quot;family&quot;:&quot;Tovani-Palone&quot;,&quot;given&quot;:&quot;Marcos R.&quot;,&quot;parse-names&quot;:false,&quot;dropping-particle&quot;:&quot;&quot;,&quot;non-dropping-particle&quot;:&quot;&quot;},{&quot;family&quot;:&quot;Tran&quot;,&quot;given&quot;:&quot;Bach X.&quot;,&quot;parse-names&quot;:false,&quot;dropping-particle&quot;:&quot;&quot;,&quot;non-dropping-particle&quot;:&quot;&quot;},{&quot;family&quot;:&quot;Tran&quot;,&quot;given&quot;:&quot;Tung Thanh&quot;,&quot;parse-names&quot;:false,&quot;dropping-particle&quot;:&quot;&quot;,&quot;non-dropping-particle&quot;:&quot;&quot;},{&quot;family&quot;:&quot;Tsegay&quot;,&quot;given&quot;:&quot;Amanuel T.&quot;,&quot;parse-names&quot;:false,&quot;dropping-particle&quot;:&quot;&quot;,&quot;non-dropping-particle&quot;:&quot;&quot;},{&quot;family&quot;:&quot;Ullah&quot;,&quot;given&quot;:&quot;Irfan&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y&quot;,&quot;parse-names&quot;:false,&quot;dropping-particle&quot;:&quot;&quot;,&quot;non-dropping-particle&quot;:&quot;&quot;},{&quot;family&quot;:&quot;Wang&quot;,&quot;given&quot;:&quot;Yuan Pang&quot;,&quot;parse-names&quot;:false,&quot;dropping-particle&quot;:&quot;&quot;,&quot;non-dropping-particle&quot;:&quot;&quot;},{&quot;family&quot;:&quot;Weiss&quot;,&quot;given&quot;:&quot;Jordan&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yper&quot;,&quot;given&quot;:&quot;Grant M.A.&quot;,&quot;parse-names&quot;:false,&quot;dropping-particle&quot;:&quot;&quot;,&quot;non-dropping-particle&quot;:&quot;&quot;},{&quot;family&quot;:&quot;Yano&quot;,&quot;given&quot;:&quot;Yuichiro&quot;,&quot;parse-names&quot;:false,&quot;dropping-particle&quot;:&quot;&quot;,&quot;non-dropping-particle&quot;:&quot;&quot;},{&quot;family&quot;:&quot;Yimer&quot;,&quot;given&quot;:&quot;Ebrahim M.&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Zaidi&quot;,&quot;given&quot;:&quot;Zoubida&quot;,&quot;parse-names&quot;:false,&quot;dropping-particle&quot;:&quot;&quot;,&quot;non-dropping-particle&quot;:&quot;&quot;},{&quot;family&quot;:&quot;Zare&quot;,&quot;given&quot;:&quot;Zohreh&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 Neurology&quot;,&quot;DOI&quot;:&quot;10.1016/S1474-4422(18)30403-4&quot;,&quot;ISSN&quot;:&quot;14744465&quot;,&quot;PMID&quot;:&quot;30497964&quot;,&quot;issued&quot;:{&quot;date-parts&quot;:[[2019]]},&quot;page&quot;:&quot;88-106&quot;,&quot;abstract&quot;:&quot;Background: The number of individuals living with dementia is increasing, negatively affecting families, communities, and health-care systems around the world. A successful response to these challenges requires an accurate understanding of the dementia disease burden. We aimed to present the first detailed analysis of the global prevalence, mortality, and overall burden of dementia as captured by the Global Burden of Diseases, Injuries, and Risk Factors (GBD) Study 2016, and highlight the most important messages for clinicians and neurologists. Methods: GBD 2016 obtained data on dementia from vital registration systems, published scientific literature and surveys, and data from health-service encounters on deaths, excess mortality, prevalence, and incidence from 195 countries and territories from 1990 to 2016, through systematic review and additional data-seeking efforts. To correct for differences in cause of death coding across time and locations, we modelled mortality due to dementia using prevalence data and estimates of excess mortality derived from countries that were most likely to code deaths to dementia relative to prevalence. Data were analysed by standardised methods to estimate deaths, prevalence, years of life lost (YLLs), years of life lived with disability (YLDs), and disability-adjusted life-years (DALYs; computed as the sum of YLLs and YLDs), and the fractions of these metrics that were attributable to four risk factors that met GBD criteria for assessment (high body-mass index [BMI], high fasting plasma glucose, smoking, and a diet high in sugar-sweetened beverages). Findings: In 2016, the global number of individuals who lived with dementia was 43·8 million (95% uncertainty interval [UI] 37·8–51·0), increased from 20.2 million (17·4–23·5) in 1990. This increase of 117% (95% UI 114–121) contrasted with a minor increase in age-standardised prevalence of 1·7% (1·0–2·4), from 701 cases (95% UI 602–815) per 100 000 population in 1990 to 712 cases (614–828) per 100 000 population in 2016. More women than men had dementia in 2016 (27·0 million, 95% UI 23·3–31·4, vs 16.8 million, 14.4–19.6), and dementia was the fifth leading cause of death globally, accounting for 2·4 million (95% UI 2·1–2·8) deaths. Overall, 28·8 million (95% UI 24·5–34·0) DALYs were attributed to dementia; 6·4 million (95% UI 3·4–10·5) of these could be attributed to the modifiable GBD risk factors of high BMI, high fasting plasma glucose, smoking, and a high intake of sugar-sweetened beverages. Interpretation: The global number of people living with dementia more than doubled from 1990 to 2016, mainly due to increases in population ageing and growth. Although differences in coding for causes of death and the heterogeneity in case-ascertainment methods constitute major challenges to the estimation of the burden of dementia, future analyses should improve on the methods for the correction of these biases. Until breakthroughs are made in prevention or curative treatment, dementia will constitute an increasing challenge to health-care systems worldwide. Funding: Bill &amp; Melinda Gates Foundation.&quot;,&quot;issue&quot;:&quot;1&quot;,&quot;volume&quot;:&quot;18&quot;},&quot;isTemporary&quot;:false}],&quot;properties&quot;:{&quot;noteIndex&quot;:0},&quot;isEdited&quot;:false,&quot;manualOverride&quot;:{&quot;isManuallyOverriden&quot;:false,&quot;citeprocText&quot;:&quot;&lt;sup&gt;1,2&lt;/sup&gt;&quot;,&quot;manualOverrideText&quot;:&quot;&quot;}},{&quot;citationID&quot;:&quot;MENDELEY_CITATION_75e9cc33-6249-4955-8e0a-997c905ec41b&quot;,&quot;citationItems&quot;:[{&quot;id&quot;:&quot;23793210-fdeb-3a8f-94a5-70b27b9c49ea&quot;,&quot;itemData&quot;:{&quot;type&quot;:&quot;article-journal&quot;,&quot;id&quot;:&quot;23793210-fdeb-3a8f-94a5-70b27b9c49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DOI&quot;:&quot;10.1007/BF00308809&quot;,&quot;ISBN&quot;:&quot;9781479988228&quot;,&quot;ISSN&quot;:&quot;0001-6322&quot;,&quot;URL&quot;:&quot;http://link.springer.com/10.1007/BF00308809&quot;,&quot;issued&quot;:{&quot;date-parts&quot;:[[1991,9]]},&quot;page&quot;:&quot;239-259&quot;,&quot;abstract&quot;:&quot;With the infrared thermal imaging technology becoming more and more mature, it is widely used in medical field. Traditionally, doctors diagnose the infrared image by observing the film or image, which need doctors master the accumulation of knowledge and clinical experience. Aiming at these problems, median filter is proposed to reduce the noise of knee infrared image. And then, in order to find out the relationship of the infrared image and the entropy value, the sample entropy algorithm is used to analysis the gray value sequence of the image. Finally, through the analysis of knee infrared images, the proposed method is proved feasible and effective.&quot;,&quot;issue&quot;:&quot;4&quot;,&quot;volume&quot;:&quot;82&quot;},&quot;isTemporary&quot;:false},{&quot;id&quot;:&quot;99a3fb81-63ac-3c49-b630-4a1e963833ed&quot;,&quot;itemData&quot;:{&quot;type&quot;:&quot;article-journal&quot;,&quot;id&quot;:&quot;99a3fb81-63ac-3c49-b630-4a1e963833ed&quot;,&quot;title&quot;:&quot;Early versus late MCI: Improved MCI staging using a neuropsychological approach&quot;,&quot;author&quot;:[{&quot;family&quot;:&quot;Edmonds&quot;,&quot;given&quot;:&quot;Emily C.&quot;,&quot;parse-names&quot;:false,&quot;dropping-particle&quot;:&quot;&quot;,&quot;non-dropping-particle&quot;:&quot;&quot;},{&quot;family&quot;:&quot;McDonald&quot;,&quot;given&quot;:&quot;Carrie R.&quot;,&quot;parse-names&quot;:false,&quot;dropping-particle&quot;:&quot;&quot;,&quot;non-dropping-particle&quot;:&quot;&quot;},{&quot;family&quot;:&quot;Marshall&quot;,&quot;given&quot;:&quot;Anisa&quot;,&quot;parse-names&quot;:false,&quot;dropping-particle&quot;:&quot;&quot;,&quot;non-dropping-particle&quot;:&quot;&quot;},{&quot;family&quot;:&quot;Thomas&quot;,&quot;given&quot;:&quot;Kelsey R.&quot;,&quot;parse-names&quot;:false,&quot;dropping-particle&quot;:&quot;&quot;,&quot;non-dropping-particle&quot;:&quot;&quot;},{&quot;family&quot;:&quot;Eppig&quot;,&quot;given&quot;:&quot;Joel&quot;,&quot;parse-names&quot;:false,&quot;dropping-particle&quot;:&quot;&quot;,&quot;non-dropping-particle&quot;:&quot;&quot;},{&quot;family&quot;:&quot;Weigand&quot;,&quot;given&quot;:&quot;Alexandra J.&quot;,&quot;parse-names&quot;:false,&quot;dropping-particle&quot;:&quot;&quot;,&quot;non-dropping-particle&quot;:&quot;&quot;},{&quot;family&quot;:&quot;Delano-Wood&quot;,&quot;given&quot;:&quot;Lisa&quot;,&quot;parse-names&quot;:false,&quot;dropping-particle&quot;:&quot;&quot;,&quot;non-dropping-particle&quot;:&quot;&quot;},{&quot;family&quot;:&quot;Galasko&quot;,&quot;given&quot;:&quot;Douglas R.&quot;,&quot;parse-names&quot;:false,&quot;dropping-particle&quot;:&quot;&quot;,&quot;non-dropping-particle&quot;:&quot;&quot;},{&quot;family&quot;:&quot;Salmon&quot;,&quot;given&quot;:&quot;David P.&quot;,&quot;parse-names&quot;:false,&quot;dropping-particle&quot;:&quot;&quot;,&quot;non-dropping-particle&quot;:&quot;&quot;},{&quot;family&quot;:&quot;Bondi&quot;,&quot;given&quot;:&quot;Mark W.&quot;,&quot;parse-names&quot;:false,&quot;dropping-particle&quot;:&quot;&quot;,&quot;non-dropping-particle&quot;:&quot;&quot;}],&quot;container-title&quot;:&quot;Alzheimer's and Dementia&quot;,&quot;DOI&quot;:&quot;10.1016/j.jalz.2018.12.009&quot;,&quot;ISSN&quot;:&quot;15525279&quot;,&quot;PMID&quot;:&quot;30737119&quot;,&quot;issued&quot;:{&quot;date-parts&quot;:[[2019]]},&quot;page&quot;:&quot;699-708&quot;,&quot;abstract&quot;:&quot;Introduction: The Alzheimer's Disease Neuroimaging Initiative (ADNI)separates “early” and “late” mild cognitive impairment (MCI)based on a single memory test. We compared ADNI's MCI classifications to our neuropsychological approach, which more broadly assesses cognitive abilities. Methods: Three hundred thirty-six ADNI-2 participants were classified as “early” or “late” MCI. Cluster analysis was performed on neuropsychological test data, and participants were reclassified based on cluster results. These two staging approaches were compared on progression rates, cerebrospinal fluid biomarkers, and cortical thickness profiles. Results: There was little correspondence between the two staging methods. ADNI's early MCI group included a large proportion of false-positive diagnostic errors. The reclassified neuropsychological MCI groups showed steeper survival curves and more abnormal biomarkers. Conclusions: Our novel neuropsychological approach improved the staging of MCI by (1)capturing individuals at an early symptomatic stage, (2)minimizing false-positive cases, and (3)identifying a late MCI group further along the disease trajectory.&quot;,&quot;issue&quot;:&quot;5&quot;,&quot;volume&quot;:&quot;15&quot;},&quot;isTemporary&quot;:false}],&quot;properties&quot;:{&quot;noteIndex&quot;:0},&quot;isEdited&quot;:true,&quot;manualOverride&quot;:{&quot;isManuallyOverriden&quot;:false,&quot;citeprocText&quot;:&quot;&lt;sup&gt;3,4&lt;/sup&gt;&quot;,&quot;manualOverrideText&quot;:&quot;&quot;}},{&quot;citationID&quot;:&quot;MENDELEY_CITATION_fafb8a8b-9038-425a-bd11-9c1275a95268&quot;,&quot;citationItems&quot;:[{&quot;id&quot;:&quot;2794f666-1f9c-3fe1-bd61-4ab12dc6f544&quot;,&quot;itemData&quot;:{&quot;type&quot;:&quot;article-journal&quot;,&quot;id&quot;:&quot;2794f666-1f9c-3fe1-bd61-4ab12dc6f544&quot;,&quot;title&quot;:&quot;Predicting Alzheimer’s conversion in mild cognitive impairment patients using longitudinal neuroimaging and clinical markers&quot;,&quot;author&quot;:[{&quot;family&quot;:&quot;Platero&quot;,&quot;given&quot;:&quot;Carlos&quot;,&quot;parse-names&quot;:false,&quot;dropping-particle&quot;:&quot;&quot;,&quot;non-dropping-particle&quot;:&quot;&quot;},{&quot;family&quot;:&quot;Tobar&quot;,&quot;given&quot;:&quot;M. Carmen&quot;,&quot;parse-names&quot;:false,&quot;dropping-particle&quot;:&quot;&quot;,&quot;non-dropping-particle&quot;:&quot;&quot;}],&quot;container-title&quot;:&quot;Brain Imaging and Behavior&quot;,&quot;DOI&quot;:&quot;10.1007/s11682-020-00366-8&quot;,&quot;ISBN&quot;:&quot;1168202000&quot;,&quot;ISSN&quot;:&quot;19317565&quot;,&quot;issued&quot;:{&quot;date-parts&quot;:[[2020]]},&quot;abstract&quot;:&quot;Patients with mild cognitive impairment (MCI) have a high risk for conversion to Alzheimer’s disease (AD). Early diagnose of AD in MCI subjects could help to slow or halt the disease progression. Selecting a set of relevant markers from multimodal data to predict conversion from MCI to probable AD has become a challenging task. The aim of this paper is to quantify the impact of longitudinal predictive models with single- or multisource data for predicting MCI-to-AD conversion and identifying a very small subset of features that are highly predictive of conversion. We developed predictive models of MCI-to-AD progression that combine magnetic resonance imaging (MRI)-based markers (cortical thickness and volume of subcortical structures) with neuropsychological tests. These models were built with longitudinal data and validated using baseline values. By using a linear mixed effects approach, we modeled the longitudinal trajectories of the markers. A set of longitudinal features potentially discriminating between MCI subjects who convert to dementia and those who remain stable over a period of 3 years was obtained. Classifier were trained using the marginal longitudinal trajectory residues from the selected features. Our best models predicted conversion with 77% accuracy at baseline (AUC = 0.855, 84% sensitivity, 70% specificity). As more visits were available, longitudinal predictive models improved their predictions with 84% accuracy (AUC = 0.912, 83% sensitivity, 84% specificity). The proposed approach was developed, trained and evaluated using the Alzheimer’s Disease Neuroimaging Initiative (ADNI) dataset with a total of 2491 visits from 610 subjects.&quot;,&quot;publisher&quot;:&quot;Brain Imaging and Behavior&quot;},&quot;isTemporary&quot;:false},{&quot;id&quot;:&quot;e5447e9f-6529-3e1d-bae5-f1cf1d9dfa96&quot;,&quot;itemData&quot;:{&quot;type&quot;:&quot;article-journal&quot;,&quot;id&quot;:&quot;e5447e9f-6529-3e1d-bae5-f1cf1d9dfa96&quot;,&quot;title&quot;:&quot;Practice guideline update summary: Mild cognitive impairment report of theguideline development, dissemination, and implementation&quot;,&quot;author&quot;:[{&quot;family&quot;:&quot;Petersen&quot;,&quot;given&quot;:&quot;Ronald C.&quot;,&quot;parse-names&quot;:false,&quot;dropping-particle&quot;:&quot;&quot;,&quot;non-dropping-particle&quot;:&quot;&quot;},{&quot;family&quot;:&quot;Lopez&quot;,&quot;given&quot;:&quot;Oscar&quot;,&quot;parse-names&quot;:false,&quot;dropping-particle&quot;:&quot;&quot;,&quot;non-dropping-particle&quot;:&quot;&quot;},{&quot;family&quot;:&quot;Armstrong&quot;,&quot;given&quot;:&quot;Melissa J.&quot;,&quot;parse-names&quot;:false,&quot;dropping-particle&quot;:&quot;&quot;,&quot;non-dropping-particle&quot;:&quot;&quot;},{&quot;family&quot;:&quot;Getchius&quot;,&quot;given&quot;:&quot;Thomas S.D.&quot;,&quot;parse-names&quot;:false,&quot;dropping-particle&quot;:&quot;&quot;,&quot;non-dropping-particle&quot;:&quot;&quot;},{&quot;family&quot;:&quot;Ganguli&quot;,&quot;given&quot;:&quot;Mary&quot;,&quot;parse-names&quot;:false,&quot;dropping-particle&quot;:&quot;&quot;,&quot;non-dropping-particle&quot;:&quot;&quot;},{&quot;family&quot;:&quot;Gloss&quot;,&quot;given&quot;:&quot;David&quot;,&quot;parse-names&quot;:false,&quot;dropping-particle&quot;:&quot;&quot;,&quot;non-dropping-particle&quot;:&quot;&quot;},{&quot;family&quot;:&quot;Gronseth&quot;,&quot;given&quot;:&quot;Gary S.&quot;,&quot;parse-names&quot;:false,&quot;dropping-particle&quot;:&quot;&quot;,&quot;non-dropping-particle&quot;:&quot;&quot;},{&quot;family&quot;:&quot;Marson&quot;,&quot;given&quot;:&quot;Daniel&quot;,&quot;parse-names&quot;:false,&quot;dropping-particle&quot;:&quot;&quot;,&quot;non-dropping-particle&quot;:&quot;&quot;},{&quot;family&quot;:&quot;Pringsheim&quot;,&quot;given&quot;:&quot;Tamara&quot;,&quot;parse-names&quot;:false,&quot;dropping-particle&quot;:&quot;&quot;,&quot;non-dropping-particle&quot;:&quot;&quot;},{&quot;family&quot;:&quot;Day&quot;,&quot;given&quot;:&quot;Gregory S.&quot;,&quot;parse-names&quot;:false,&quot;dropping-particle&quot;:&quot;&quot;,&quot;non-dropping-particle&quot;:&quot;&quot;},{&quot;family&quot;:&quot;Sager&quot;,&quot;given&quot;:&quot;Mark&quot;,&quot;parse-names&quot;:false,&quot;dropping-particle&quot;:&quot;&quot;,&quot;non-dropping-particle&quot;:&quot;&quot;},{&quot;family&quot;:&quot;Stevens&quot;,&quot;given&quot;:&quot;James&quot;,&quot;parse-names&quot;:false,&quot;dropping-particle&quot;:&quot;&quot;,&quot;non-dropping-particle&quot;:&quot;&quot;},{&quot;family&quot;:&quot;Rae-Grant&quot;,&quot;given&quot;:&quot;Alexander&quot;,&quot;parse-names&quot;:false,&quot;dropping-particle&quot;:&quot;&quot;,&quot;non-dropping-particle&quot;:&quot;&quot;}],&quot;container-title&quot;:&quot;Neurology&quot;,&quot;DOI&quot;:&quot;10.1212/WNL.0000000000004826&quot;,&quot;ISBN&quot;:&quot;0000000000&quot;,&quot;ISSN&quot;:&quot;1526632X&quot;,&quot;PMID&quot;:&quot;29282327&quot;,&quot;issued&quot;:{&quot;date-parts&quot;:[[2018]]},&quot;page&quot;:&quot;126-135&quot;,&quot;abstract&quot;:&quot;Objective To update the 2001 American Academy of Neurology (AAN) guideline on mild cognitive impairment (MCI). Methods The guideline panel systematically reviewed MCI prevalence, prognosis, and treatment articles according to AAN evidence classification criteria, and based recommendations on evidence and modified Delphi consensus. Results 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 Major recommendations 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quot;,&quot;issue&quot;:&quot;3&quot;,&quot;volume&quot;:&quot;90&quot;},&quot;isTemporary&quot;:false}],&quot;properties&quot;:{&quot;noteIndex&quot;:0},&quot;isEdited&quot;:true,&quot;manualOverride&quot;:{&quot;isManuallyOverriden&quot;:false,&quot;citeprocText&quot;:&quot;&lt;sup&gt;5,6&lt;/sup&gt;&quot;,&quot;manualOverrideText&quot;:&quot;&quot;}},{&quot;citationID&quot;:&quot;MENDELEY_CITATION_57440f2b-b3db-40ba-92dc-81a9e9b3a0fa&quot;,&quot;citationItems&quot;:[{&quot;id&quot;:&quot;8a7a399f-4603-3b43-bcbd-82b99e495572&quot;,&quot;itemData&quot;:{&quot;type&quot;:&quot;article-journal&quot;,&quot;id&quot;:&quot;8a7a399f-4603-3b43-bcbd-82b99e495572&quot;,&quot;title&quot;:&quot;Functional network disruption in the degenerative dementias&quot;,&quot;author&quot;:[{&quot;family&quot;:&quot;Pievani&quot;,&quot;given&quot;:&quot;Michela&quot;,&quot;parse-names&quot;:false,&quot;dropping-particle&quot;:&quot;&quot;,&quot;non-dropping-particle&quot;:&quot;&quot;},{&quot;family&quot;:&quot;Haan&quot;,&quot;given&quot;:&quot;Willem&quot;,&quot;parse-names&quot;:false,&quot;dropping-particle&quot;:&quot;&quot;,&quot;non-dropping-particle&quot;:&quot;de&quot;},{&quot;family&quot;:&quot;Wu&quot;,&quot;given&quot;:&quot;Tao&quot;,&quot;parse-names&quot;:false,&quot;dropping-particle&quot;:&quot;&quot;,&quot;non-dropping-particle&quot;:&quot;&quot;},{&quot;family&quot;:&quot;Seeley&quot;,&quot;given&quot;:&quot;William W.&quot;,&quot;parse-names&quot;:false,&quot;dropping-particle&quot;:&quot;&quot;,&quot;non-dropping-particle&quot;:&quot;&quot;},{&quot;family&quot;:&quot;Frisoni&quot;,&quot;given&quot;:&quot;Giovanni B.&quot;,&quot;parse-names&quot;:false,&quot;dropping-particle&quot;:&quot;&quot;,&quot;non-dropping-particle&quot;:&quot;&quot;}],&quot;container-title&quot;:&quot;The Lancet Neurology&quot;,&quot;DOI&quot;:&quot;10.1016/S1474-4422(11)70158-2&quot;,&quot;ISSN&quot;:&quot;14744422&quot;,&quot;PMID&quot;:&quot;21778116&quot;,&quot;URL&quot;:&quot;http://dx.doi.org/10.1016/S1474-4422(11)70158-2&quot;,&quot;issued&quot;:{&quot;date-parts&quot;:[[2011]]},&quot;page&quot;:&quot;829-843&quot;,&quot;abstract&quot;:&quot;Despite advances towards understanding the molecular pathophysiology of the neurodegenerative dementias, the mechanisms linking molecular changes to neuropathology and neuropathological changes to clinical symptoms remain largely obscure. Connectivity is a distinctive feature of the brain and the integrity of functional network dynamics is crucial for normal functioning. A better understanding of network disruption in the neurodegenerative dementias might help bridge the gap between molecular changes, pathological changes, and symptoms. Recent findings on functional network disruption as assessed with resting-state or intrinsic connectivity functional MRI and electroencephalography and magnetoencephalography have shown distinct patterns of network disruption across the major neurodegenerative diseases. These network abnormalities are somewhat specific to the clinical syndromes and, in Alzheimer's disease and frontotemporal dementia, network disruption tracks the pattern of pathological changes. These findings might have practical implications for diagnostic accuracy, allowing earlier detection of neurodegenerative diseases even at the presymptomatic stage, and tracking of disease progression. © 2011 Elsevier Ltd.&quot;,&quot;publisher&quot;:&quot;Elsevier Ltd&quot;,&quot;issue&quot;:&quot;9&quot;,&quot;volume&quot;:&quot;10&quot;},&quot;isTemporary&quot;:false},{&quot;id&quot;:&quot;7217eca2-34b8-3559-b7e9-754df3d2d7ea&quot;,&quot;itemData&quot;:{&quot;type&quot;:&quot;article-journal&quot;,&quot;id&quot;:&quot;7217eca2-34b8-3559-b7e9-754df3d2d7ea&quot;,&quot;title&quot;:&quot;Multimodal imaging in Alzheimer's disease: Validity and usefulness for early detection&quot;,&quot;author&quot;:[{&quot;family&quot;:&quot;Teipel&quot;,&quot;given&quot;:&quot;Stefan&quot;,&quot;parse-names&quot;:false,&quot;dropping-particle&quot;:&quot;&quot;,&quot;non-dropping-particle&quot;:&quot;&quot;},{&quot;family&quot;:&quot;Drzezga&quot;,&quot;given&quot;:&quot;Alexander&quot;,&quot;parse-names&quot;:false,&quot;dropping-particle&quot;:&quot;&quot;,&quot;non-dropping-particle&quot;:&quot;&quot;},{&quot;family&quot;:&quot;Grothe&quot;,&quot;given&quot;:&quot;Michel J.&quot;,&quot;parse-names&quot;:false,&quot;dropping-particle&quot;:&quot;&quot;,&quot;non-dropping-particle&quot;:&quot;&quot;},{&quot;family&quot;:&quot;Barthel&quot;,&quot;given&quot;:&quot;Henryk&quot;,&quot;parse-names&quot;:false,&quot;dropping-particle&quot;:&quot;&quot;,&quot;non-dropping-particle&quot;:&quot;&quot;},{&quot;family&quot;:&quot;Chételat&quot;,&quot;given&quot;:&quot;Gaël&quot;,&quot;parse-names&quot;:false,&quot;dropping-particle&quot;:&quot;&quot;,&quot;non-dropping-particle&quot;:&quot;&quot;},{&quot;family&quot;:&quot;Schuff&quot;,&quot;given&quot;:&quot;Norbert&quot;,&quot;parse-names&quot;:false,&quot;dropping-particle&quot;:&quot;&quot;,&quot;non-dropping-particle&quot;:&quot;&quot;},{&quot;family&quot;:&quot;Skudlarski&quot;,&quot;given&quot;:&quot;Pawel&quot;,&quot;parse-names&quot;:false,&quot;dropping-particle&quot;:&quot;&quot;,&quot;non-dropping-particle&quot;:&quot;&quot;},{&quot;family&quot;:&quot;Cavedo&quot;,&quot;given&quot;:&quot;Enrica&quot;,&quot;parse-names&quot;:false,&quot;dropping-particle&quot;:&quot;&quot;,&quot;non-dropping-particle&quot;:&quot;&quot;},{&quot;family&quot;:&quot;Frisoni&quot;,&quot;given&quot;:&quot;Giovanni B.&quot;,&quot;parse-names&quot;:false,&quot;dropping-particle&quot;:&quot;&quot;,&quot;non-dropping-particle&quot;:&quot;&quot;},{&quot;family&quot;:&quot;Hoffmann&quot;,&quot;given&quot;:&quot;Wolfgang&quot;,&quot;parse-names&quot;:false,&quot;dropping-particle&quot;:&quot;&quot;,&quot;non-dropping-particle&quot;:&quot;&quot;},{&quot;family&quot;:&quot;Thyrian&quot;,&quot;given&quot;:&quot;Jochen René&quot;,&quot;parse-names&quot;:false,&quot;dropping-particle&quot;:&quot;&quot;,&quot;non-dropping-particle&quot;:&quot;&quot;},{&quot;family&quot;:&quot;Fox&quot;,&quot;given&quot;:&quot;Chris&quot;,&quot;parse-names&quot;:false,&quot;dropping-particle&quot;:&quot;&quot;,&quot;non-dropping-particle&quot;:&quot;&quot;},{&quot;family&quot;:&quot;Minoshima&quot;,&quot;given&quot;:&quot;Satoshi&quot;,&quot;parse-names&quot;:false,&quot;dropping-particle&quot;:&quot;&quot;,&quot;non-dropping-particle&quot;:&quot;&quot;},{&quot;family&quot;:&quot;Sabri&quot;,&quot;given&quot;:&quot;Osama&quot;,&quot;parse-names&quot;:false,&quot;dropping-particle&quot;:&quot;&quot;,&quot;non-dropping-particle&quot;:&quot;&quot;},{&quot;family&quot;:&quot;Fellgiebel&quot;,&quot;given&quot;:&quot;Andreas&quot;,&quot;parse-names&quot;:false,&quot;dropping-particle&quot;:&quot;&quot;,&quot;non-dropping-particle&quot;:&quot;&quot;}],&quot;container-title&quot;:&quot;The Lancet Neurology&quot;,&quot;DOI&quot;:&quot;10.1016/S1474-4422(15)00093-9&quot;,&quot;ISSN&quot;:&quot;14744465&quot;,&quot;PMID&quot;:&quot;26318837&quot;,&quot;issued&quot;:{&quot;date-parts&quot;:[[2015]]},&quot;page&quot;:&quot;1037-1053&quot;,&quot;abstract&quot;:&quot;Alzheimer's disease is a progressive neurodegenerative disease that typically manifests clinically as an isolated amnestic deficit that progresses to a characteristic dementia syndrome. Advances in neuroimaging research have enabled mapping of diverse molecular, functional, and structural aspects of Alzheimer's disease pathology in ever increasing temporal and regional detail. Accumulating evidence suggests that distinct types of imaging abnormalities related to Alzheimer's disease follow a consistent trajectory during pathogenesis of the disease, and that the first changes can be detected years before the disease manifests clinically. These findings have fuelled clinical interest in the use of specific imaging markers for Alzheimer's disease to predict future development of dementia in patients who are at risk. The potential clinical usefulness of single or multimodal imaging markers is being investigated in selected patient samples from clinical expert centres, but additional research is needed before these promising imaging markers can be successfully translated from research into clinical practice in routine care.&quot;,&quot;issue&quot;:&quot;10&quot;,&quot;volume&quot;:&quot;14&quot;},&quot;isTemporary&quot;:false}],&quot;properties&quot;:{&quot;noteIndex&quot;:0},&quot;isEdited&quot;:false,&quot;manualOverride&quot;:{&quot;isManuallyOverriden&quot;:false,&quot;citeprocText&quot;:&quot;&lt;sup&gt;7,8&lt;/sup&gt;&quot;,&quot;manualOverrideText&quot;:&quot;&quot;}},{&quot;citationID&quot;:&quot;MENDELEY_CITATION_96610f04-fec3-45a2-a0b6-ddec5421caf3&quot;,&quot;citationItems&quot;:[{&quot;id&quot;:&quot;2430ba73-3650-31d0-b708-780edab1e598&quot;,&quot;itemData&quot;:{&quot;type&quot;:&quot;article-journal&quot;,&quot;id&quot;:&quot;2430ba73-3650-31d0-b708-780edab1e598&quot;,&quot;title&quot;:&quot;Longitudinal Study of Impaired Intra- and Inter-Network Brain Connectivity in Subjects at High Risk for Alzheimer's Disease&quot;,&quot;author&quot;:[{&quot;family&quot;:&quot;Zhan&quot;,&quot;given&quot;:&quot;Yafeng&quot;,&quot;parse-names&quot;:false,&quot;dropping-particle&quot;:&quot;&quot;,&quot;non-dropping-particle&quot;:&quot;&quot;},{&quot;family&quot;:&quot;Ma&quot;,&quot;given&quot;:&quot;Jianhua&quot;,&quot;parse-names&quot;:false,&quot;dropping-particle&quot;:&quot;&quot;,&quot;non-dropping-particle&quot;:&quot;&quot;},{&quot;family&quot;:&quot;Alexander-Bloch&quot;,&quot;given&quot;:&quot;Aaron F.&quot;,&quot;parse-names&quot;:false,&quot;dropping-particle&quot;:&quot;&quot;,&quot;non-dropping-particle&quot;:&quot;&quot;},{&quot;family&quot;:&quot;Xu&quot;,&quot;given&quot;:&quot;Kaibin&quot;,&quot;parse-names&quot;:false,&quot;dropping-particle&quot;:&quot;&quot;,&quot;non-dropping-particle&quot;:&quot;&quot;},{&quot;family&quot;:&quot;Cui&quot;,&quot;given&quot;:&quot;Yue&quot;,&quot;parse-names&quot;:false,&quot;dropping-particle&quot;:&quot;&quot;,&quot;non-dropping-particle&quot;:&quot;&quot;},{&quot;family&quot;:&quot;Feng&quot;,&quot;given&quot;:&quot;Qianjin&quot;,&quot;parse-names&quot;:false,&quot;dropping-particle&quot;:&quot;&quot;,&quot;non-dropping-particle&quot;:&quot;&quot;},{&quot;family&quot;:&quot;Jiang&quot;,&quot;given&quot;:&quot;Tianzi&quot;,&quot;parse-names&quot;:false,&quot;dropping-particle&quot;:&quot;&quot;,&quot;non-dropping-particle&quot;:&quot;&quot;},{&quot;family&quot;:&quot;Liu&quot;,&quot;given&quot;:&quot;Yong&quot;,&quot;parse-names&quot;:false,&quot;dropping-particle&quot;:&quot;&quot;,&quot;non-dropping-particle&quot;:&quot;&quot;}],&quot;container-title&quot;:&quot;Journal of Alzheimer's Disease&quot;,&quot;DOI&quot;:&quot;10.3233/JAD-160008&quot;,&quot;ISSN&quot;:&quot;18758908&quot;,&quot;PMID&quot;:&quot;27060962&quot;,&quot;issued&quot;:{&quot;date-parts&quot;:[[2016]]},&quot;page&quot;:&quot;913-927&quot;,&quot;abstract&quot;:&quot;Alzheimer's disease (AD) is associated with abnormal resting-state network (RSN) architecture of the default mode network (DMN), the dorsal attention network (DAN), the executive control network (CON), the salience network (SAL), and the sensory-motor network (SMN). However, little is known about the disrupted intra- and inter-network architecture in mild cognitive impairment (MCI). Here, we employed a priori defined regions of interest to investigate the intra- and inter-network functional connectivity profiles of these RSNs in longitudinal participants, including normal controls (n=23), participants with early MCI (n=26), and participants with late MCI (n=19). We found longitudinal alterations of functional connectivity within the DMN, where they were correlated with variation in cognitive ability. The SAL as well as the interaction between the DMN and the SAL were disrupted in MCI. Furthermore, our results demonstrate that longitudinal alterations of functional connectivity are more profound in earlier stages as opposed to later stages of the disease. The increased severity of cognitive impairment is associated with increasingly altered RSN connectivity patterns, suggesting that disruptions in functional connectivity may contribute to cognitive dysfunction and may represent a potential biomarker of impaired cognitive ability in MCI. Earlier prevention and treatment may help to delay disease progression to AD.&quot;,&quot;issue&quot;:&quot;3&quot;,&quot;volume&quot;:&quot;52&quot;},&quot;isTemporary&quot;:false}],&quot;properties&quot;:{&quot;noteIndex&quot;:0},&quot;isEdited&quot;:false,&quot;manualOverride&quot;:{&quot;isManuallyOverriden&quot;:false,&quot;citeprocText&quot;:&quot;&lt;sup&gt;9&lt;/sup&gt;&quot;,&quot;manualOverrideText&quot;:&quot;&quot;}},{&quot;citationID&quot;:&quot;MENDELEY_CITATION_48c395d1-b1b7-436a-be22-0495cf4ed391&quot;,&quot;citationItems&quot;:[{&quot;id&quot;:&quot;6cbba396-1c81-3bdf-afad-f4b053e2c297&quot;,&quot;itemData&quot;:{&quot;type&quot;:&quot;article-journal&quot;,&quot;id&quot;:&quot;6cbba396-1c81-3bdf-afad-f4b053e2c297&quot;,&quot;title&quot;:&quot;Selection of relevant features and examples in machine learning&quot;,&quot;author&quot;:[{&quot;family&quot;:&quot;Blum&quot;,&quot;given&quot;:&quot;Avrim L.&quot;,&quot;parse-names&quot;:false,&quot;dropping-particle&quot;:&quot;&quot;,&quot;non-dropping-particle&quot;:&quot;&quot;},{&quot;family&quot;:&quot;Langley&quot;,&quot;given&quot;:&quot;Pat&quot;,&quot;parse-names&quot;:false,&quot;dropping-particle&quot;:&quot;&quot;,&quot;non-dropping-particle&quot;:&quot;&quot;}],&quot;container-title&quot;:&quot;Artificial Intelligence&quot;,&quot;DOI&quot;:&quot;10.1016/S0004-3702(97)00063-5&quot;,&quot;ISSN&quot;:&quot;00043702&quot;,&quot;URL&quot;:&quot;https://linkinghub.elsevier.com/retrieve/pii/S0004370297000635&quot;,&quot;issued&quot;:{&quot;date-parts&quot;:[[1997,12]]},&quot;page&quot;:&quot;245-271&quot;,&quot;abstract&quot;:&quot;In this survey, we review work in machine learning on methods for handling data sets containing large amounts of irrelevant information. We focus on two key issues: the problem of selecting relevant features, and the problem of selecting relevant examples. We describe the advances that have been made on these topics in both empirical and theoretical work in machine learning, and we present a general framework that we use to compare different methods. We close with some challenges for future work in this area.&quot;,&quot;issue&quot;:&quot;1-2&quot;,&quot;volume&quot;:&quot;97&quot;},&quot;isTemporary&quot;:false},{&quot;id&quot;:&quot;8ae480df-7189-3268-859d-f810a39412d4&quot;,&quot;itemData&quot;:{&quot;type&quot;:&quot;article-journal&quot;,&quot;id&quot;:&quot;8ae480df-7189-3268-859d-f810a39412d4&quot;,&quot;title&quot;:&quot;Overfitting in making comparisons between variable selection methods&quot;,&quot;author&quot;:[{&quot;family&quot;:&quot;Reunanen&quot;,&quot;given&quot;:&quot;Juha&quot;,&quot;parse-names&quot;:false,&quot;dropping-particle&quot;:&quot;&quot;,&quot;non-dropping-particle&quot;:&quot;&quot;}],&quot;container-title&quot;:&quot;Journal of Machine Learning Research&quot;,&quot;ISSN&quot;:&quot;15324435&quot;,&quot;issued&quot;:{&quot;date-parts&quot;:[[2003]]},&quot;page&quot;:&quot;1371-1382&quot;,&quot;abstract&quot;:&quot;This paper addresses a common methodological flaw in the comparison of variable selection methods. A practical approach to guide the search or the selection process is to compute cross-validation performance estimates of the different variable subsets. Used with computationally intensive search algorithms, these estimates may overfit and yield biased predictions. Therefore, they cannot be used reliably to compare two selection methods, as is shown by the empirical results of this paper. Instead, like in other instances of the model selection problem, independent test sets should be used for determining the final performance. The claims made in the literature about the superiority of more exhaustive search algorithms over simpler ones are also revisited, and some of them infirmed. © 2003 Juha Reunanen.&quot;,&quot;volume&quot;:&quot;3&quot;},&quot;isTemporary&quot;:false}],&quot;properties&quot;:{&quot;noteIndex&quot;:0},&quot;isEdited&quot;:false,&quot;manualOverride&quot;:{&quot;isManuallyOverriden&quot;:false,&quot;citeprocText&quot;:&quot;&lt;sup&gt;10,11&lt;/sup&gt;&quot;,&quot;manualOverrideText&quot;:&quot;&quot;}},{&quot;citationID&quot;:&quot;MENDELEY_CITATION_a2e71fee-953a-45b2-a711-cbf45294aca2&quot;,&quot;citationItems&quot;:[{&quot;id&quot;:&quot;a204e466-976d-3b0b-b16d-de157a721c73&quot;,&quot;itemData&quot;:{&quot;type&quot;:&quot;chapter&quot;,&quot;id&quot;:&quot;a204e466-976d-3b0b-b16d-de157a721c73&quot;,&quot;title&quot;:&quot;Irrelevant Features and the Subset Selection Problem&quot;,&quot;author&quot;:[{&quot;family&quot;:&quot;John&quot;,&quot;given&quot;:&quot;George H.&quot;,&quot;parse-names&quot;:false,&quot;dropping-particle&quot;:&quot;&quot;,&quot;non-dropping-particle&quot;:&quot;&quot;},{&quot;family&quot;:&quot;Kohavi&quot;,&quot;given&quot;:&quot;Ron&quot;,&quot;parse-names&quot;:false,&quot;dropping-particle&quot;:&quot;&quot;,&quot;non-dropping-particle&quot;:&quot;&quot;},{&quot;family&quot;:&quot;Pfleger&quot;,&quot;given&quot;:&quot;Karl&quot;,&quot;parse-names&quot;:false,&quot;dropping-particle&quot;:&quot;&quot;,&quot;non-dropping-particle&quot;:&quot;&quot;}],&quot;container-title&quot;:&quot;Machine Learning Proceedings 1994&quot;,&quot;DOI&quot;:&quot;10.1016/B978-1-55860-335-6.50023-4&quot;,&quot;URL&quot;:&quot;https://linkinghub.elsevier.com/retrieve/pii/B9781558603356500234&quot;,&quot;issued&quot;:{&quot;date-parts&quot;:[[1994]]},&quot;page&quot;:&quot;121-129&quot;,&quot;abstract&quot;:&quot;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quot;,&quot;publisher&quot;:&quot;Elsevier&quot;},&quot;isTemporary&quot;:false},{&quot;id&quot;:&quot;81ce1705-7eaf-30ad-9542-0d5c73e44bf6&quot;,&quot;itemData&quot;:{&quot;type&quot;:&quot;article-journal&quot;,&quot;id&quot;:&quot;81ce1705-7eaf-30ad-9542-0d5c73e44bf6&quot;,&quot;title&quot;:&quot;Does feature selection improve classification accuracy? Impact of sample size and feature selection on classification using anatomical magnetic resonance images&quot;,&quot;author&quot;:[{&quot;family&quot;:&quot;Chu&quot;,&quot;given&quot;:&quot;Carlton&quot;,&quot;parse-names&quot;:false,&quot;dropping-particle&quot;:&quot;&quot;,&quot;non-dropping-particle&quot;:&quot;&quot;},{&quot;family&quot;:&quot;Hsu&quot;,&quot;given&quot;:&quot;Ai Ling&quot;,&quot;parse-names&quot;:false,&quot;dropping-particle&quot;:&quot;&quot;,&quot;non-dropping-particle&quot;:&quot;&quot;},{&quot;family&quot;:&quot;Chou&quot;,&quot;given&quot;:&quot;Kun Hsien&quot;,&quot;parse-names&quot;:false,&quot;dropping-particle&quot;:&quot;&quot;,&quot;non-dropping-particle&quot;:&quot;&quot;},{&quot;family&quot;:&quot;Bandettini&quot;,&quot;given&quot;:&quot;Peter&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DOI&quot;:&quot;10.1016/j.neuroimage.2011.11.066&quot;,&quot;ISSN&quot;:&quot;10538119&quot;,&quot;PMID&quot;:&quot;22166797&quot;,&quot;URL&quot;:&quot;http://dx.doi.org/10.1016/j.neuroimage.2011.11.066&quot;,&quot;issued&quot;:{&quot;date-parts&quot;:[[2012]]},&quot;page&quot;:&quot;59-70&quot;,&quot;abstract&quot;:&quot;There are growing numbers of studies using machine learning approaches to characterize patterns of anatomical difference discernible from neuroimaging data. The high-dimensionality of image data often raises a concern that feature selection is needed to obtain optimal accuracy. Among previous studies, mostly using fixed sample sizes, some show greater predictive accuracies with feature selection, whereas others do not. In this study, we compared four common feature selection methods. 1) Pre-selected region of interests (ROIs) that are based on prior knowledge. 2) Univariate t-test filtering. 3) Recursive feature elimination (RFE), and 4) t-test filtering constrained by ROIs. The predictive accuracies achieved from different sample sizes, with and without feature selection, were compared statistically. To demonstrate the effect, we used grey matter segmented from the T1-weighted anatomical scans collected by the Alzheimer's disease Neuroimaging Initiative (ADNI) as the input features to a linear support vector machine classifier. The objective was to characterize the patterns of difference between Alzheimer's disease (AD) patients and cognitively normal subjects, and also to characterize the difference between mild cognitive impairment (MCI) patients and normal subjects. In addition, we also compared the classification accuracies between MCI patients who converted to AD and MCI patients who did not convert within the period of 12. months. Predictive accuracies from two data-driven feature selection methods (t-test filtering and RFE) were no better than those achieved using whole brain data. We showed that we could achieve the most accurate characterizations by using prior knowledge of where to expect neurodegeneration (hippocampus and parahippocampal gyrus). Therefore, feature selection does improve the classification accuracies, but it depends on the method adopted. In general, larger sample sizes yielded higher accuracies with less advantage obtained by using knowledge from the existing literature. © 2011 Elsevier Inc.&quot;,&quot;publisher&quot;:&quot;Elsevier Inc.&quot;,&quot;issue&quot;:&quot;1&quot;,&quot;volume&quot;:&quot;60&quot;},&quot;isTemporary&quot;:false}],&quot;properties&quot;:{&quot;noteIndex&quot;:0},&quot;isEdited&quot;:false,&quot;manualOverride&quot;:{&quot;isManuallyOverriden&quot;:false,&quot;citeprocText&quot;:&quot;&lt;sup&gt;12,13&lt;/sup&gt;&quot;,&quot;manualOverrideText&quot;:&quot;&quot;}},{&quot;citationID&quot;:&quot;MENDELEY_CITATION_1028ebe1-99d4-480c-b820-c94cb896d275&quot;,&quot;citationItems&quot;:[{&quot;id&quot;:&quot;e8b1aca4-20eb-352a-8837-9a5dc6f90af9&quot;,&quot;itemData&quot;:{&quot;type&quot;:&quot;article-journal&quot;,&quot;id&quot;:&quot;e8b1aca4-20eb-352a-8837-9a5dc6f90af9&quot;,&quot;title&quot;:&quot;Introduction to the recommendations from the National Institute on Aging-Alzheimer's Association workgroups on diagnostic guidelines for Alzheimer's disease&quot;,&quot;author&quot;:[{&quot;family&quot;:&quot;Jack&quot;,&quot;given&quot;:&quot;Clifford R.&quot;,&quot;parse-names&quot;:false,&quot;dropping-particle&quot;:&quot;&quot;,&quot;non-dropping-particle&quot;:&quot;&quot;},{&quot;family&quot;:&quot;Albert&quot;,&quot;given&quot;:&quot;Marilyn S.&quot;,&quot;parse-names&quot;:false,&quot;dropping-particle&quot;:&quot;&quot;,&quot;non-dropping-particle&quot;:&quot;&quot;},{&quot;family&quot;:&quot;Knopman&quot;,&quot;given&quot;:&quot;David S.&quot;,&quot;parse-names&quot;:false,&quot;dropping-particle&quot;:&quot;&quot;,&quot;non-dropping-particle&quot;:&quot;&quot;},{&quot;family&quot;:&quot;McKhann&quot;,&quot;given&quot;:&quot;Guy M.&quot;,&quot;parse-names&quot;:false,&quot;dropping-particle&quot;:&quot;&quot;,&quot;non-dropping-particle&quot;:&quot;&quot;},{&quot;family&quot;:&quot;Sperling&quot;,&quot;given&quot;:&quot;Reisa A.&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and Dementia&quot;,&quot;DOI&quot;:&quot;10.1016/j.jalz.2011.03.004&quot;,&quot;ISBN&quot;:&quot;1507284977&quot;,&quot;ISSN&quot;:&quot;15525279&quot;,&quot;PMID&quot;:&quot;21514247&quot;,&quot;URL&quot;:&quot;http://dx.doi.org/10.1016/j.jalz.2011.03.004&quot;,&quot;issued&quot;:{&quot;date-parts&quot;:[[2011]]},&quot;page&quot;:&quot;257-262&quot;,&quot;abstract&quot;:&quot;Background: Criteria for the clinical diagnosis of Alzheimer's disease (AD) were established in 1984. A broad consensus now exists that these criteria should be revised to incorporate state-of-the-art scientific knowledge. Methods: The National Institute on Aging (NIA) and the Alzheimer's Association sponsored a series of advisory round table meetings in 2009 whose purpose was to establish a process for revising diagnostic and research criteria for AD. The recommendation from these advisory meetings was that three separate work groups should be formed with each assigned the task of formulating diagnostic criteria for one phase of the disease: the dementia phase; the symptomatic, pre-dementia phase; and the asymptomatic, preclinical phase of AD. Results: Two notable differences from the AD criteria published in 1984 are incorporation of biomarkers of the underlying disease state and formalization of different stages of disease in the diagnostic criteria. There was a broad consensus within all three workgroups that much additional work is needed to validate the application of biomarkers for diagnostic purposes. In the revised NIA-Alzheimer's Association criteria, a semantic and conceptual distinction is made between AD pathophysiological processes and clinically observable syndromes that result, whereas this distinction was blurred in the 1984 criteria. Conclusions: The new criteria for AD are presented in three documents. The core clinical criteria of the recommendations regarding AD dementia and MCI due to AD are intended to guide diagnosis in the clinical setting. However, the recommendations of the preclinical AD workgroup are intended purely for research purposes. © 2011 The Alzheimer's Association. All rights reserved.&quot;,&quot;publisher&quot;:&quot;Elsevier Ltd&quot;,&quot;issue&quot;:&quot;3&quot;,&quot;volume&quot;:&quot;7&quot;},&quot;isTemporary&quot;:false},{&quot;id&quot;:&quot;e7ee3208-82a7-334e-9d6a-8c338900d1aa&quot;,&quot;itemData&quot;:{&quot;type&quot;:&quot;article-journal&quot;,&quot;id&quot;:&quot;e7ee3208-82a7-334e-9d6a-8c338900d1aa&quot;,&quot;title&quot;:&quot;Update on the Magnetic Resonance Imaging core of the Alzheimer's Disease Neuroimaging Initiative&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Borowski&quot;,&quot;given&quot;:&quot;Bret J.&quot;,&quot;parse-names&quot;:false,&quot;dropping-particle&quot;:&quot;&quot;,&quot;non-dropping-particle&quot;:&quot;&quot;},{&quot;family&quot;:&quot;Gunter&quot;,&quot;given&quot;:&quot;Jeffrey L.&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 M.&quot;,&quot;parse-names&quot;:false,&quot;dropping-particle&quot;:&quot;&quot;,&quot;non-dropping-particle&quot;:&quot;&quot;},{&quot;family&quot;:&quot;Schuff&quot;,&quot;given&quot;:&quot;Norbert&quot;,&quot;parse-names&quot;:false,&quot;dropping-particle&quot;:&quot;&quot;,&quot;non-dropping-particle&quot;:&quot;&quot;},{&quot;family&quot;:&quot;Krueger&quot;,&quot;given&quot;:&quot;Gunnar&quot;,&quot;parse-names&quot;:false,&quot;dropping-particle&quot;:&quot;&quot;,&quot;non-dropping-particle&quot;:&quot;&quot;},{&quot;family&quot;:&quot;Killiany&quot;,&quot;given&quot;:&quot;Ronald J.&quot;,&quot;parse-names&quot;:false,&quot;dropping-particle&quot;:&quot;&quot;,&quot;non-dropping-particle&quot;:&quot;&quot;},{&quot;family&quot;:&quot;Decarli&quot;,&quot;given&quot;:&quot;Charles S.&quot;,&quot;parse-names&quot;:false,&quot;dropping-particle&quot;:&quot;&quot;,&quot;non-dropping-particle&quot;:&quot;&quot;},{&quot;family&quot;:&quot;Dale&quot;,&quot;given&quot;:&quot;Anders M.&quot;,&quot;parse-names&quot;:false,&quot;dropping-particle&quot;:&quot;&quot;,&quot;non-dropping-particle&quot;:&quot;&quot;},{&quot;family&quot;:&quot;Carmichael&quot;,&quot;given&quot;:&quot;Owen W.&quot;,&quot;parse-names&quot;:false,&quot;dropping-particle&quot;:&quot;&quot;,&quot;non-dropping-particle&quot;:&quot;&quot;},{&quot;family&quot;:&quot;Tosun&quot;,&quot;given&quot;:&quot;Duygu&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0.03.004&quot;,&quot;ISSN&quot;:&quot;15525260&quot;,&quot;PMID&quot;:&quot;20451869&quot;,&quot;URL&quot;:&quot;http://dx.doi.org/10.1016/j.jalz.2010.03.004&quot;,&quot;issued&quot;:{&quot;date-parts&quot;:[[2010]]},&quot;page&quot;:&quot;212-220&quot;,&quot;abstract&quot;:&quot;Functions of the Alzheimer's Disease Neuroimaging Initiative (ADNI) magnetic resonance imaging (MRI) core fall into three categories: (1) those of the central MRI core laboratory at Mayo Clinic, Rochester, Minnesota, needed to generate high quality MRI data in all subjects at each time point; (2) those of the funded ADNI MRI core imaging analysis groups responsible for analyzing the MRI data; and (3) the joint function of the entire MRI core in designing and problem solving MR image acquisition, pre-processing, and analyses methods. The primary objective of ADNI was and continues to be improving methods for clinical trials in Alzheimer's disease. Our approach to the present (\&quot;ADNI- GO\&quot;) and future (\&quot;ADNI-2,\&quot; if funded) MRI protocol will be to maintain MRI methodological consistency in the previously enrolled \&quot;ADNI-1\&quot; subjects who are followed up longitudinally in ADNI-GO and ADNI-2. We will modernize and expand the MRI protocol for all newly enrolled ADNI-GO and ADNI-2 subjects. All newly enrolled subjects will be scanned at 3T with a core set of three sequence types: 3D T1-weighted volume, FLAIR, and a long TE gradient echo volumetric acquisition for micro hemorrhage detection. In addition to this core ADNI-GO and ADNI-2 protocol, we will perform vendor-specific pilot sub-studies of arterial spin-labeling perfusion, resting state functional connectivity, and diffusion tensor imaging. One of these sequences will be added to the core protocol on systems from each MRI vendor. These experimental sub-studies are designed to demonstrate the feasibility of acquiring useful data in a multicenter (but single vendor) setting for these three emerging MRI applications. © 2010 The Alzheimer's Association. All rights reserved.&quot;,&quot;publisher&quot;:&quot;Elsevier Ltd&quot;,&quot;issue&quot;:&quot;3&quot;,&quot;volume&quot;:&quot;6&quot;},&quot;isTemporary&quot;:false},{&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4–16&lt;/sup&gt;&quot;,&quot;manualOverrideText&quot;:&quot;&quot;}},{&quot;citationID&quot;:&quot;MENDELEY_CITATION_ed9275fc-c5c1-4c12-832e-88200d87b269&quot;,&quot;citationItems&quot;:[{&quot;id&quot;:&quot;d90d3e4a-921b-3c7e-8144-f10fc4088dac&quot;,&quot;itemData&quot;:{&quot;type&quot;:&quot;article-journal&quot;,&quot;id&quot;:&quot;d90d3e4a-921b-3c7e-8144-f10fc4088dac&quot;,&quot;title&quot;:&quot;Alzheimer's Disease Neuroimaging Initiative 2 Clinical Core: Progress and plans&quot;,&quot;author&quot;:[{&quot;family&quot;:&quot;Aisen&quot;,&quot;given&quot;:&quot;Paul S.&quot;,&quot;parse-names&quot;:false,&quot;dropping-particle&quot;:&quot;&quot;,&quot;non-dropping-particle&quot;:&quot;&quot;},{&quot;family&quot;:&quot;Petersen&quot;,&quot;given&quot;:&quot;Ronald C.&quot;,&quot;parse-names&quot;:false,&quot;dropping-particle&quot;:&quot;&quot;,&quot;non-dropping-particle&quot;:&quot;&quot;},{&quot;family&quot;:&quot;Donohue&quot;,&quot;given&quot;:&quot;Michael&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5.05.005&quot;,&quot;ISSN&quot;:&quot;15525279&quot;,&quot;PMID&quot;:&quot;26194309&quot;,&quot;issued&quot;:{&quot;date-parts&quot;:[[2015]]},&quot;page&quot;:&quot;734-739&quot;,&quot;abstract&quot;:&quot;Introduction This article reviews the current status of the Clinical Core of the Alzheimer's Disease Neuroimaging Initiative (ADNI), and summarizes planning for the next stage of the project. Methods Clinical Core activities and plans were synthesized based on discussions among the Core leaders and external advisors. Results The longitudinal data in ADNI-2 provide natural history data on a clinical trials population and continue to inform refinement and standardization of assessments, models of trajectories, and clinical trial methods that have been extended into sporadic preclinical Alzheimer's disease (AD). Discussion Plans for the next phase of the ADNI project include maintaining longitudinal follow-up of the normal and mild cognitive impairment cohorts, augmenting specific clinical cohorts, and incorporating novel computerized cognitive assessments and patient-reported outcomes. A major hypothesis is that AD represents a gradually progressive disease that can be identified precisely in its long presymptomatic phase, during which intervention with potentially disease-modifying agents may be most useful.&quot;,&quot;issue&quot;:&quot;7&quot;,&quot;volume&quot;:&quot;11&quot;},&quot;isTemporary&quot;:false}],&quot;properties&quot;:{&quot;noteIndex&quot;:0},&quot;isEdited&quot;:false,&quot;manualOverride&quot;:{&quot;isManuallyOverriden&quot;:false,&quot;citeprocText&quot;:&quot;&lt;sup&gt;17&lt;/sup&gt;&quot;,&quot;manualOverrideText&quot;:&quot;&quot;}},{&quot;citationID&quot;:&quot;MENDELEY_CITATION_7e6d8847-46dc-415c-9df3-4d7fe4956685&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5af16285-2ad4-4a8c-946e-fa0395453d1f&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8c3e77ce-3e9b-47eb-adbf-f6d63e434b5a&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id&quot;:&quot;c9098e62-b0b4-30c9-9f5a-8a65da385c75&quot;,&quot;itemData&quot;:{&quot;type&quot;:&quot;article-journal&quot;,&quot;id&quot;:&quot;c9098e62-b0b4-30c9-9f5a-8a65da385c75&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DOI&quot;:&quot;10.1089/brain.2012.0073&quot;,&quot;ISSN&quot;:&quot;21580022&quot;,&quot;issued&quot;:{&quot;date-parts&quot;:[[2012]]},&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issue&quot;:&quot;3&quot;,&quot;volume&quot;:&quot;2&quot;},&quot;isTemporary&quot;:false}],&quot;properties&quot;:{&quot;noteIndex&quot;:0},&quot;isEdited&quot;:false,&quot;manualOverride&quot;:{&quot;isManuallyOverriden&quot;:false,&quot;citeprocText&quot;:&quot;&lt;sup&gt;18,19&lt;/sup&gt;&quot;,&quot;manualOverrideText&quot;:&quot;&quot;}},{&quot;citationID&quot;:&quot;MENDELEY_CITATION_6c3beeae-15c7-4ccd-b759-d64b0dd3a9cc&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a433ca1b-24d4-4868-ac54-3fc932cbcd49&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b9830e70-1260-4107-81a5-282d4592e3d4&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d3f03a9b-8ed1-4d83-bbb5-bc048910c174&quot;,&quot;citationItems&quot;:[{&quot;id&quot;:&quot;92912c07-686d-3fc7-8c62-07eea9be29f8&quot;,&quot;itemData&quot;:{&quot;type&quot;:&quot;article-journal&quot;,&quot;id&quot;:&quot;92912c07-686d-3fc7-8c62-07eea9be29f8&quot;,&quot;title&quot;:&quot;Functional connectivity in the motor cortex of resting human brain using echo-planar mri&quot;,&quot;author&quot;:[{&quot;family&quot;:&quot;Biswal&quot;,&quot;given&quot;:&quot;Bharat&quot;,&quot;parse-names&quot;:false,&quot;dropping-particle&quot;:&quot;&quot;,&quot;non-dropping-particle&quot;:&quot;&quot;},{&quot;family&quot;:&quot;Zerrin Yetkin&quot;,&quot;given&quot;:&quot;F.&quot;,&quot;parse-names&quot;:false,&quot;dropping-particle&quot;:&quot;&quot;,&quot;non-dropping-particle&quot;:&quot;&quot;},{&quot;family&quot;:&quot;Haughton&quot;,&quot;given&quot;:&quot;Victor M.&quot;,&quot;parse-names&quot;:false,&quot;dropping-particle&quot;:&quot;&quot;,&quot;non-dropping-particle&quot;:&quot;&quot;},{&quot;family&quot;:&quot;Hyde&quot;,&quot;given&quot;:&quot;James S.&quot;,&quot;parse-names&quot;:false,&quot;dropping-particle&quot;:&quot;&quot;,&quot;non-dropping-particle&quot;:&quot;&quot;}],&quot;container-title&quot;:&quot;Magnetic Resonance in Medicine&quot;,&quot;DOI&quot;:&quot;10.1002/mrm.1910340409&quot;,&quot;ISSN&quot;:&quot;07403194&quot;,&quot;URL&quot;:&quot;http://doi.wiley.com/10.1002/mrm.1910340409&quot;,&quot;issued&quot;:{&quot;date-parts&quot;:[[1995,10]]},&quot;page&quot;:&quot;537-541&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issue&quot;:&quot;4&quot;,&quot;volume&quot;:&quot;34&quot;},&quot;isTemporary&quot;:false},{&quot;id&quot;:&quot;56e4c143-4139-37c0-9704-b3dbe5d1a09d&quot;,&quot;itemData&quot;:{&quot;type&quot;:&quot;article-journal&quot;,&quot;id&quot;:&quot;56e4c143-4139-37c0-9704-b3dbe5d1a09d&quot;,&quot;title&quot;:&quot;Reduced resting-state brain activity in the \&quot;default network\&quot; in normal aging&quot;,&quot;author&quot;:[{&quot;family&quot;:&quot;Damoiseaux&quot;,&quot;given&quot;:&quot;J. S.&quot;,&quot;parse-names&quot;:false,&quot;dropping-particle&quot;:&quot;&quot;,&quot;non-dropping-particle&quot;:&quot;&quot;},{&quot;family&quot;:&quot;Beckmann&quot;,&quot;given&quot;:&quot;C. F.&quot;,&quot;parse-names&quot;:false,&quot;dropping-particle&quot;:&quot;&quot;,&quot;non-dropping-particle&quot;:&quot;&quot;},{&quot;family&quot;:&quot;Arigita&quot;,&quot;given&quot;:&quot;E. J.Sanz&quot;,&quot;parse-names&quot;:false,&quot;dropping-particle&quot;:&quot;&quot;,&quot;non-dropping-particle&quot;:&quot;&quot;},{&quot;family&quot;:&quot;Barkhof&quot;,&quot;given&quot;:&quot;F.&quot;,&quot;parse-names&quot;:false,&quot;dropping-particle&quot;:&quot;&quot;,&quot;non-dropping-particle&quot;:&quot;&quot;},{&quot;family&quot;:&quot;Scheltens&quot;,&quot;given&quot;:&quot;Ph&quot;,&quot;parse-names&quot;:false,&quot;dropping-particle&quot;:&quot;&quot;,&quot;non-dropping-particle&quot;:&quot;&quot;},{&quot;family&quot;:&quot;Stam&quot;,&quot;given&quot;:&quot;C. J.&quot;,&quot;parse-names&quot;:false,&quot;dropping-particle&quot;:&quot;&quot;,&quot;non-dropping-particle&quot;:&quot;&quot;},{&quot;family&quot;:&quot;Smith&quot;,&quot;given&quot;:&quot;S. M.&quot;,&quot;parse-names&quot;:false,&quot;dropping-particle&quot;:&quot;&quot;,&quot;non-dropping-particle&quot;:&quot;&quot;},{&quot;family&quot;:&quot;Rombouts&quot;,&quot;given&quot;:&quot;S. A.R.B.&quot;,&quot;parse-names&quot;:false,&quot;dropping-particle&quot;:&quot;&quot;,&quot;non-dropping-particle&quot;:&quot;&quot;}],&quot;container-title&quot;:&quot;Cerebral Cortex&quot;,&quot;DOI&quot;:&quot;10.1093/cercor/bhm207&quot;,&quot;ISSN&quot;:&quot;10473211&quot;,&quot;PMID&quot;:&quot;18063564&quot;,&quot;issued&quot;:{&quot;date-parts&quot;:[[2008]]},&quot;page&quot;:&quot;1856-1864&quot;,&quot;abstract&quot;:&quot;Normal aging is associated with cognitive decline. Functions such as attention, information processing, and working memory are compromised. It has been hypothesized that not only regional changes, but also alterations in the integration of regional brain activity (functional brain connectivity) underlie the observed age-related deficits. Here, we examined the functional properties of brain networks based on spontaneous fluctuations within brain systems using functional magnetic resonance imaging. We hypothesized that functional connectivity of intrinsic brain activity in the \&quot;default-mode\&quot; network (DMN) is affected by normal aging and that this relates to cognitive function. Ten younger and 22 older subjects were scanned at \&quot;rest,\&quot; that is, lying awake with eyes closed. Our results show decreased activity in older versus younger subjects in 2 resting-state networks (RSNs) resembling the previously described DMN, containing the superior and middle frontal gyrus, posterior cingulate, middle temporal gyrus, and the superior parietal region. These results remain significant after correction for RSN-specific gray matter volume. The relevance of these findings is illustrated by the correlation between reduced activity of one of these RSNs and less effective executive functioning/processing speed in the older group. © The Author 2007. Published by Oxford University Press. All rights reserved.&quot;,&quot;issue&quot;:&quot;8&quot;,&quot;volume&quot;:&quot;18&quot;},&quot;isTemporary&quot;:false},{&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true,&quot;manualOverride&quot;:{&quot;isManuallyOverriden&quot;:false,&quot;citeprocText&quot;:&quot;&lt;sup&gt;21–23&lt;/sup&gt;&quot;,&quot;manualOverrideText&quot;:&quot;&quot;}},{&quot;citationID&quot;:&quot;MENDELEY_CITATION_9702ede9-5350-42fb-bcb9-5cb8a5db590e&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4bae7e58-3be4-4434-8dd0-e345862f9c71&quot;,&quot;citationItems&quot;:[{&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false,&quot;manualOverride&quot;:{&quot;isManuallyOverriden&quot;:false,&quot;citeprocText&quot;:&quot;&lt;sup&gt;23&lt;/sup&gt;&quot;,&quot;manualOverrideText&quot;:&quot;&quot;}},{&quot;citationID&quot;:&quot;MENDELEY_CITATION_3e848e71-da9e-4c23-becf-34b23a3d0bae&quot;,&quot;citationItems&quot;:[{&quot;id&quot;:&quot;f3cbb872-8753-3a01-b6fe-36694e863910&quot;,&quot;itemData&quot;:{&quot;type&quot;:&quot;article-journal&quot;,&quot;id&quot;:&quot;f3cbb872-8753-3a01-b6fe-36694e863910&quot;,&quot;title&quot;:&quot;A method for functional network connectivity among spatially independent resting-state components in schizophrenia&quot;,&quot;author&quot;:[{&quot;family&quot;:&quot;Jafri&quot;,&quot;given&quot;:&quot;Madiha J.&quot;,&quot;parse-names&quot;:false,&quot;dropping-particle&quot;:&quot;&quot;,&quot;non-dropping-particle&quot;:&quot;&quot;},{&quot;family&quot;:&quot;Pearlson&quot;,&quot;given&quot;:&quot;Godfrey D.&quot;,&quot;parse-names&quot;:false,&quot;dropping-particle&quot;:&quot;&quot;,&quot;non-dropping-particle&quot;:&quot;&quot;},{&quot;family&quot;:&quot;Stevens&quot;,&quot;given&quot;:&quot;Michael&quot;,&quot;parse-names&quot;:false,&quot;dropping-particle&quot;:&quot;&quot;,&quot;non-dropping-particle&quot;:&quot;&quot;},{&quot;family&quot;:&quot;Calhoun&quot;,&quot;given&quot;:&quot;Vince D.&quot;,&quot;parse-names&quot;:false,&quot;dropping-particle&quot;:&quot;&quot;,&quot;non-dropping-particle&quot;:&quot;&quot;}],&quot;container-title&quot;:&quot;NeuroImage&quot;,&quot;DOI&quot;:&quot;10.1016/j.neuroimage.2007.11.001&quot;,&quot;ISSN&quot;:&quot;10538119&quot;,&quot;PMID&quot;:&quot;18082428&quot;,&quot;issued&quot;:{&quot;date-parts&quot;:[[2008]]},&quot;page&quot;:&quot;1666-1681&quot;,&quot;abstract&quot;:&quo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 © 2007 Elsevier Inc. All rights reserved.&quot;,&quot;issue&quot;:&quot;4&quot;,&quot;volume&quot;:&quot;39&quot;},&quot;isTemporary&quot;:false}],&quot;properties&quot;:{&quot;noteIndex&quot;:0},&quot;isEdited&quot;:false,&quot;manualOverride&quot;:{&quot;isManuallyOverriden&quot;:false,&quot;citeprocText&quot;:&quot;&lt;sup&gt;24&lt;/sup&gt;&quot;,&quot;manualOverrideText&quot;:&quot;&quot;}},{&quot;citationID&quot;:&quot;MENDELEY_CITATION_63f2a505-ec93-4861-bd44-0f14805b2fd3&quot;,&quot;citationItems&quot;:[{&quot;id&quot;:&quot;3c73f389-0662-3769-8ec2-9c97081754c8&quot;,&quot;itemData&quot;:{&quot;type&quot;:&quot;article-journal&quot;,&quot;id&quot;:&quot;3c73f389-0662-3769-8ec2-9c97081754c8&quot;,&quot;title&quot;:&quot;On the relationship between seed-based and ICA-based measures of functional connectivity&quot;,&quot;author&quot;:[{&quot;family&quot;:&quot;Joel&quot;,&quot;given&quot;:&quot;Suresh E.&quot;,&quot;parse-names&quot;:false,&quot;dropping-particle&quot;:&quot;&quot;,&quot;non-dropping-particle&quot;:&quot;&quot;},{&quot;family&quot;:&quot;Caffo&quot;,&quot;given&quot;:&quot;Brian S.&quot;,&quot;parse-names&quot;:false,&quot;dropping-particle&quot;:&quot;&quot;,&quot;non-dropping-particle&quot;:&quot;&quot;},{&quot;family&quot;:&quot;Zijl&quot;,&quot;given&quot;:&quot;Peter C.M.&quot;,&quot;parse-names&quot;:false,&quot;dropping-particle&quot;:&quot;&quot;,&quot;non-dropping-particle&quot;:&quot;van&quot;},{&quot;family&quot;:&quot;Pekar&quot;,&quot;given&quot;:&quot;James J.&quot;,&quot;parse-names&quot;:false,&quot;dropping-particle&quot;:&quot;&quot;,&quot;non-dropping-particle&quot;:&quot;&quot;}],&quot;container-title&quot;:&quot;Magnetic Resonance in Medicine&quot;,&quot;DOI&quot;:&quot;10.1002/mrm.22818&quot;,&quot;ISSN&quot;:&quot;15222594&quot;,&quot;PMID&quot;:&quot;21394769&quot;,&quot;issued&quot;:{&quot;date-parts&quot;:[[2011]]},&quot;page&quot;:&quot;644-657&quot;,&quot;abstract&quot;:&quot;Brain functional connectivity (FC) refers to inter-regional synchrony of low frequency fluctuations in blood oxygenation level dependent functional magnetic resonance imaging. FC has been evaluated both during task performance and in the \&quot;resting\&quot; state, yielding reports of FC differences correlated with behavior and diagnosis. Two methodologies are widely used for evaluating FC from blood oxygenation level dependent functional magnetic resonance imaging data: Temporal correlation with a specified seed voxel or small region of interest; and spatial independent component analysis. While results from seed-based and independent component analysis methodologies are generally similar, they are conceptually different. This study is intended to elucidate and illustrate, qualitatively and quantitatively, the relationship between seed and independent component analysis derived measures of FC. Seed-based FC measures are shown to be the sum of independent component analysis-derived within network connectivities and between network connectivities. We present a simple simulation and an experiment on visuomotor activity that highlight this relationship between the two methods. Copyright © 2011 Wiley-Liss, Inc.&quot;,&quot;issue&quot;:&quot;3&quot;,&quot;volume&quot;:&quot;66&quot;},&quot;isTemporary&quot;:false}],&quot;properties&quot;:{&quot;noteIndex&quot;:0},&quot;isEdited&quot;:false,&quot;manualOverride&quot;:{&quot;isManuallyOverriden&quot;:false,&quot;citeprocText&quot;:&quot;&lt;sup&gt;25&lt;/sup&gt;&quot;,&quot;manualOverrideText&quot;:&quot;&quot;}},{&quot;citationID&quot;:&quot;MENDELEY_CITATION_924baa20-d0aa-4ca2-a4b3-501820e16356&quot;,&quot;citationItems&quot;:[{&quot;id&quot;:&quot;792d9aca-9f12-351d-b1a3-088742653239&quot;,&quot;itemData&quot;:{&quot;type&quot;:&quot;article-journal&quot;,&quot;id&quot;:&quot;792d9aca-9f12-351d-b1a3-088742653239&quot;,&quot;title&quot;:&quot;Graph Theory and Brain Connectivity in Alzheimer’s Disease&quot;,&quot;author&quot;:[{&quot;family&quot;:&quot;delEtoile&quot;,&quot;given&quot;:&quot;Jon&quot;,&quot;parse-names&quot;:false,&quot;dropping-particle&quot;:&quot;&quot;,&quot;non-dropping-particle&quot;:&quot;&quot;},{&quot;family&quot;:&quot;Adeli&quot;,&quot;given&quot;:&quot;Hojjat&quot;,&quot;parse-names&quot;:false,&quot;dropping-particle&quot;:&quot;&quot;,&quot;non-dropping-particle&quot;:&quot;&quot;}],&quot;container-title&quot;:&quot;Neuroscientist&quot;,&quot;DOI&quot;:&quot;10.1177/1073858417702621&quot;,&quot;ISSN&quot;:&quot;10894098&quot;,&quot;PMID&quot;:&quot;28406055&quot;,&quot;issued&quot;:{&quot;date-parts&quot;:[[2017]]},&quot;page&quot;:&quot;616-626&quot;,&quot;abstract&quot;:&quot;This article presents a review of recent advances in neuroscience research in the specific area of brain connectivity as a potential biomarker of Alzheimer’s disease with a focus on the application of graph theory. The review will begin with a brief overview of connectivity and graph theory. Then resent advances in connectivity as a biomarker for Alzheimer’s disease will be presented and analyzed.&quot;,&quot;issue&quot;:&quot;6&quot;,&quot;volume&quot;:&quot;23&quot;},&quot;isTemporary&quot;:false},{&quot;id&quot;:&quot;9f4483e5-2602-3327-814b-1f3aee023dd3&quot;,&quot;itemData&quot;:{&quot;type&quot;:&quot;article-journal&quot;,&quot;id&quot;:&quot;9f4483e5-2602-3327-814b-1f3aee023dd3&quot;,&quot;title&quot;:&quot;Identifying patients with Alzheimer's disease using resting-state fMRI and graph theory&quot;,&quot;author&quot;:[{&quot;family&quot;:&quot;Khazaee&quot;,&quot;given&quot;:&quot;Ali&quot;,&quot;parse-names&quot;:false,&quot;dropping-particle&quot;:&quot;&quot;,&quot;non-dropping-particle&quot;:&quot;&quot;},{&quot;family&quot;:&quot;Ebrahimzadeh&quot;,&quot;given&quot;:&quot;Ata&quot;,&quot;parse-names&quot;:false,&quot;dropping-particle&quot;:&quot;&quot;,&quot;non-dropping-particle&quot;:&quot;&quot;},{&quot;family&quot;:&quot;Babajani-Feremi&quot;,&quot;given&quot;:&quot;Abbas&quot;,&quot;parse-names&quot;:false,&quot;dropping-particle&quot;:&quot;&quot;,&quot;non-dropping-particle&quot;:&quot;&quot;}],&quot;container-title&quot;:&quot;Clinical Neurophysiology&quot;,&quot;DOI&quot;:&quot;10.1016/j.clinph.2015.02.060&quot;,&quot;ISSN&quot;:&quot;18728952&quot;,&quot;PMID&quot;:&quot;25907414&quot;,&quot;URL&quot;:&quot;http://dx.doi.org/10.1016/j.clinph.2015.02.060&quot;,&quot;issued&quot;:{&quot;date-parts&quot;:[[2015]]},&quot;page&quot;:&quot;2132-2141&quot;,&quot;abstract&quot;:&quot;Objective: Study of brain network on the basis of resting-state functional magnetic resonance imaging (fMRI) has provided promising results to investigate changes in connectivity among different brain regions because of diseases. Graph theory can efficiently characterize different aspects of the brain network by calculating measures of integration and segregation. Method: In this study, we combine graph theoretical approaches with advanced machine learning methods to study functional brain network alteration in patients with Alzheimer's disease (AD). Support vector machine (SVM) was used to explore the ability of graph measures in diagnosis of AD. We applied our method on the resting-state fMRI data of twenty patients with AD and twenty age and gender matched healthy subjects. The data were preprocessed and each subject's graph was constructed by parcellation of the whole brain into 90 distinct regions using the automated anatomical labeling (AAL) atlas. The graph measures were then calculated and used as the discriminating features. Extracted network-based features were fed to different feature selection algorithms to choose most significant features. In addition to the machine learning approach, statistical analysis was performed on connectivity matrices to find altered connectivity patterns in patients with AD. Results: Using the selected features, we were able to accurately classify patients with AD from healthy subjects with accuracy of 100%. Conclusion: Results of this study show that pattern recognition and graph of brain network, on the basis of the resting state fMRI data, can efficiently assist in the diagnosis of AD. Significance: Classification based on the resting-state fMRI can be used as a non-invasive and automatic tool to diagnosis of Alzheimer's disease.&quot;,&quot;publisher&quot;:&quot;International Federation of Clinical Neurophysiology&quot;,&quot;issue&quot;:&quot;11&quot;,&quot;volume&quot;:&quot;126&quot;},&quot;isTemporary&quot;:false}],&quot;properties&quot;:{&quot;noteIndex&quot;:0},&quot;isEdited&quot;:false,&quot;manualOverride&quot;:{&quot;isManuallyOverriden&quot;:false,&quot;citeprocText&quot;:&quot;&lt;sup&gt;26,27&lt;/sup&gt;&quot;,&quot;manualOverrideText&quot;:&quot;&quot;}},{&quot;citationID&quot;:&quot;MENDELEY_CITATION_46ceac34-c97b-4146-9122-92a102f22cf0&quot;,&quot;citationItems&quot;:[{&quot;id&quot;:&quot;4c1b7b1b-bdbb-367d-9c76-ee7bbcc50e92&quot;,&quot;itemData&quot;:{&quot;type&quot;:&quot;book&quot;,&quot;id&quot;:&quot;4c1b7b1b-bdbb-367d-9c76-ee7bbcc50e92&quot;,&quot;title&quot;:&quot;Fundamentals of brain network analysis&quot;,&quot;author&quot;:[{&quot;family&quot;:&quot;Fornito&quot;,&quot;given&quot;:&quot;A&quot;,&quot;parse-names&quot;:false,&quot;dropping-particle&quot;:&quot;&quot;,&quot;non-dropping-particle&quot;:&quot;&quot;},{&quot;family&quot;:&quot;Andrew&quot;,&quot;given&quot;:&quot;Z&quot;,&quot;parse-names&quot;:false,&quot;dropping-particle&quot;:&quot;&quot;,&quot;non-dropping-particle&quot;:&quot;&quot;},{&quot;family&quot;:&quot;Edward&quot;,&quot;given&quot;:&quot;B&quot;,&quot;parse-names&quot;:false,&quot;dropping-particle&quot;:&quot;&quot;,&quot;non-dropping-particle&quot;:&quot;&quot;}],&quot;issued&quot;:{&quot;date-parts&quot;:[[2016]]},&quot;publisher&quot;:&quot;Academic Press&quot;},&quot;isTemporary&quot;:false}],&quot;properties&quot;:{&quot;noteIndex&quot;:0},&quot;isEdited&quot;:false,&quot;manualOverride&quot;:{&quot;isManuallyOverriden&quot;:false,&quot;citeprocText&quot;:&quot;&lt;sup&gt;28&lt;/sup&gt;&quot;,&quot;manualOverrideText&quot;:&quot;&quot;}},{&quot;citationID&quot;:&quot;MENDELEY_CITATION_88f8135b-df97-4143-9bc4-ae6031e8344c&quot;,&quot;citationItems&quot;:[{&quot;id&quot;:&quot;a2d52028-c6c3-3e82-8b02-fde8c1c6f17e&quot;,&quot;itemData&quot;:{&quot;type&quot;:&quot;article-journal&quot;,&quot;id&quot;:&quot;a2d52028-c6c3-3e82-8b02-fde8c1c6f17e&quot;,&quot;title&quot;:&quot;Genetic algorithms in feature and instance selection&quot;,&quot;author&quot;:[{&quot;family&quot;:&quot;Tsai&quot;,&quot;given&quot;:&quot;Chih Fong&quot;,&quot;parse-names&quot;:false,&quot;dropping-particle&quot;:&quot;&quot;,&quot;non-dropping-particle&quot;:&quot;&quot;},{&quot;family&quot;:&quot;Eberle&quot;,&quot;given&quot;:&quot;William&quot;,&quot;parse-names&quot;:false,&quot;dropping-particle&quot;:&quot;&quot;,&quot;non-dropping-particle&quot;:&quot;&quot;},{&quot;family&quot;:&quot;Chu&quot;,&quot;given&quot;:&quot;Chi Yuan&quot;,&quot;parse-names&quot;:false,&quot;dropping-particle&quot;:&quot;&quot;,&quot;non-dropping-particle&quot;:&quot;&quot;}],&quot;container-title&quot;:&quot;Knowledge-Based Systems&quot;,&quot;DOI&quot;:&quot;10.1016/j.knosys.2012.11.005&quot;,&quot;ISSN&quot;:&quot;09507051&quot;,&quot;URL&quot;:&quot;http://dx.doi.org/10.1016/j.knosys.2012.11.005&quot;,&quot;issued&quot;:{&quot;date-parts&quot;:[[2013]]},&quot;page&quot;:&quot;240-247&quot;,&quot;abstract&quot;:&quot;Feature selection and instance selection are two important data preprocessing steps in data mining, where the former is aimed at removing some irrelevant and/or redundant features from a given dataset and the latter at discarding the faulty data. Genetic algorithms have been widely used for these tasks in related studies. However, these two data preprocessing tasks are generally considered separately in literature. It is unknown what the performance differences would be when feature and instance selection and feature or instance selection are performed individually. Therefore, the aim of this study is to perform feature selection and instance selection based on genetic algorithms using different priorities to examine the classification performances over different domain datasets. The experimental results obtained from four small and large scale datasets containing various numbers of features and data samples show that performing both feature and instance selection usually make the classifiers (i.e., support vector machines and k-nearest neighbor) perform slightly poorer than feature selection or instance selection individually. However, while there is not a significant difference in classification accuracy between these different data preprocessing methods, the combination of feature and instance selection largely reduces the computational effort of training the classifiers, as opposed to performing feature and instance selection individually. Considering both classification effectiveness and efficiency, we demonstrate that performing feature selection first and instance selection second is the optimal solution for data preprocessing in data mining. Both SVM and k-NN classifiers provide similar classification accuracy to the baselines (i.e., those without data preprocessing). The decisions regarding which data preprocessing task to perform for different dataset scales are also discussed. © 2012 Elsevier B.V. All rights reserved.&quot;,&quot;publisher&quot;:&quot;Elsevier B.V.&quot;,&quot;volume&quot;:&quot;39&quot;},&quot;isTemporary&quot;:false}],&quot;properties&quot;:{&quot;noteIndex&quot;:0},&quot;isEdited&quot;:false,&quot;manualOverride&quot;:{&quot;isManuallyOverriden&quot;:false,&quot;citeprocText&quot;:&quot;&lt;sup&gt;29&lt;/sup&gt;&quot;,&quot;manualOverrideText&quot;:&quot;&quot;}},{&quot;citationID&quot;:&quot;MENDELEY_CITATION_3f8ebc43-7b84-426a-bc4a-bdb5d0aa38b9&quot;,&quot;citationItems&quot;:[{&quot;id&quot;:&quot;0501d8c8-9fc0-34c8-a6fd-f4684044ff5e&quot;,&quot;itemData&quot;:{&quot;type&quot;:&quot;book&quot;,&quot;id&quot;:&quot;0501d8c8-9fc0-34c8-a6fd-f4684044ff5e&quot;,&quot;title&quot;:&quot;Genetic algorithms in search, optimization and machine learning&quot;,&quot;author&quot;:[{&quot;family&quot;:&quot;Goldenberg&quot;,&quot;given&quot;:&quot;D.E.&quot;,&quot;parse-names&quot;:false,&quot;dropping-particle&quot;:&quot;&quot;,&quot;non-dropping-particle&quot;:&quot;&quot;}],&quot;issued&quot;:{&quot;date-parts&quot;:[[1989]]},&quot;publisher-place&quot;:&quot;Reading: MA&quot;,&quot;publisher&quot;:&quot;Addison Wesley&quot;},&quot;isTemporary&quot;:false}],&quot;properties&quot;:{&quot;noteIndex&quot;:0},&quot;isEdited&quot;:false,&quot;manualOverride&quot;:{&quot;isManuallyOverriden&quot;:false,&quot;citeprocText&quot;:&quot;&lt;sup&gt;30&lt;/sup&gt;&quot;,&quot;manualOverrideText&quot;:&quot;&quot;}},{&quot;citationID&quot;:&quot;MENDELEY_CITATION_dd3c8df7-68f6-4bc4-9ba7-bc8e066555f8&quot;,&quot;citationItems&quot;:[{&quot;id&quot;:&quot;4c124e90-8c43-3550-a098-94c740b85243&quot;,&quot;itemData&quot;:{&quot;type&quot;:&quot;article-journal&quot;,&quot;id&quot;:&quot;4c124e90-8c43-3550-a098-94c740b85243&quot;,&quot;title&quot;:&quot;An adaptive genetic algorithm for selection of blood-based biomarkers for prediction of Alzheimer's disease progression&quot;,&quot;author&quot;:[{&quot;family&quot;:&quot;Vandewater&quot;,&quot;given&quot;:&quot;Luke&quot;,&quot;parse-names&quot;:false,&quot;dropping-particle&quot;:&quot;&quot;,&quot;non-dropping-particle&quot;:&quot;&quot;},{&quot;family&quot;:&quot;Brusic&quot;,&quot;given&quot;:&quot;Vladimir&quot;,&quot;parse-names&quot;:false,&quot;dropping-particle&quot;:&quot;&quot;,&quot;non-dropping-particle&quot;:&quot;&quot;},{&quot;family&quot;:&quot;Wilson&quot;,&quot;given&quot;:&quot;William&quot;,&quot;parse-names&quot;:false,&quot;dropping-particle&quot;:&quot;&quot;,&quot;non-dropping-particle&quot;:&quot;&quot;},{&quot;family&quot;:&quot;Macaulay&quot;,&quot;given&quot;:&quot;Lance&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6-S18-S1&quot;,&quot;ISSN&quot;:&quot;14712105&quot;,&quot;PMID&quot;:&quot;26680269&quot;,&quot;issued&quot;:{&quot;date-parts&quot;:[[2015]]},&quot;page&quot;:&quot;1-10&quot;,&quot;abstract&quot;:&quot;Background: Alzheimer's disease is a multifactorial disorder that may be diagnosed earlier using a combination of tests rather than any single test. Search algorithms and optimization techniques in combination with model evaluation techniques have been used previously to perform the selection of suitable feature sets. Previously we successfully applied GA with LR to neuropsychological data contained within the The Australian Imaging, Biomarkers and Lifestyle (AIBL) study of aging, to select cognitive tests for prediction of progression of AD. This research addresses an Adaptive Genetic Algorithm (AGA) in combination with LR for identifying the best biomarker combination for prediction of the progression to AD. Results: The model has been explored in terms of parameter optimization to predict conversion from healthy stage to AD with high accuracy. Several feature sets were selected - the resulting prediction moddels showed higher area under the ROC values (0.83-0.89). The results has shown consistency with some of the medical research reported in literature. Conclusion: The AGA has proven useful in selecting the best combination of biomarkers for prediction of AD progression. The algorithm presented here is generic and can be extended to other data sets generated in projects that seek to identify combination of biomarkers or other features that are predictive of disease onset or progression.&quot;,&quot;issue&quot;:&quot;18&quot;,&quot;volume&quot;:&quot;16&quot;},&quot;isTemporary&quot;:false},{&quot;id&quot;:&quot;585fadcf-8386-3c69-b91d-4748b57d375d&quot;,&quot;itemData&quot;:{&quot;type&quot;:&quot;article-journal&quot;,&quot;id&quot;:&quot;585fadcf-8386-3c69-b91d-4748b57d375d&quot;,&quot;title&quot;:&quot;Genetic algorithm with logistic regression for prediction of progression to Alzheimer's disease&quot;,&quot;author&quot;:[{&quot;family&quot;:&quot;Johnson&quot;,&quot;given&quot;:&quot;Piers&quot;,&quot;parse-names&quot;:false,&quot;dropping-particle&quot;:&quot;&quot;,&quot;non-dropping-particle&quot;:&quot;&quot;},{&quot;family&quot;:&quot;Vandewater&quot;,&quot;given&quot;:&quot;Luke&quot;,&quot;parse-names&quot;:false,&quot;dropping-particle&quot;:&quot;&quot;,&quot;non-dropping-particle&quot;:&quot;&quot;},{&quot;family&quot;:&quot;Wilson&quot;,&quot;given&quot;:&quot;William&quot;,&quot;parse-names&quot;:false,&quot;dropping-particle&quot;:&quot;&quot;,&quot;non-dropping-particle&quot;:&quot;&quot;},{&quot;family&quot;:&quot;Maruff&quot;,&quot;given&quot;:&quot;Paul&quot;,&quot;parse-names&quot;:false,&quot;dropping-particle&quot;:&quot;&quot;,&quot;non-dropping-particle&quot;:&quot;&quot;},{&quot;family&quot;:&quot;Savage&quot;,&quot;given&quot;:&quot;Greg&quot;,&quot;parse-names&quot;:false,&quot;dropping-particle&quot;:&quot;&quot;,&quot;non-dropping-particle&quot;:&quot;&quot;},{&quot;family&quot;:&quot;Graham&quot;,&quot;given&quot;:&quot;Petra&quot;,&quot;parse-names&quot;:false,&quot;dropping-particle&quot;:&quot;&quot;,&quot;non-dropping-particle&quot;:&quot;&quot;},{&quot;family&quot;:&quot;Macaulay&quot;,&quot;given&quot;:&quot;Lance S.&quot;,&quot;parse-names&quot;:false,&quot;dropping-particle&quot;:&quot;&quot;,&quot;non-dropping-particle&quot;:&quot;&quot;},{&quot;family&quot;:&quot;Ellis&quot;,&quot;given&quot;:&quot;Kathryn A.&quot;,&quot;parse-names&quot;:false,&quot;dropping-particle&quot;:&quot;&quot;,&quot;non-dropping-particle&quot;:&quot;&quot;},{&quot;family&quot;:&quot;Szoeke&quot;,&quot;given&quot;:&quot;Cassandra&quot;,&quot;parse-names&quot;:false,&quot;dropping-particle&quot;:&quot;&quot;,&quot;non-dropping-particle&quot;:&quot;&quot;},{&quot;family&quot;:&quot;Martins&quot;,&quot;given&quot;:&quot;Ralph N.&quot;,&quot;parse-names&quot;:false,&quot;dropping-particle&quot;:&quot;&quot;,&quot;non-dropping-particle&quot;:&quot;&quot;},{&quot;family&quot;:&quot;Rowe&quot;,&quot;given&quot;:&quot;Christopher C.&quot;,&quot;parse-names&quot;:false,&quot;dropping-particle&quot;:&quot;&quot;,&quot;non-dropping-particle&quot;:&quot;&quot;},{&quot;family&quot;:&quot;Masters&quot;,&quot;given&quot;:&quot;Colin L.&quot;,&quot;parse-names&quot;:false,&quot;dropping-particle&quot;:&quot;&quot;,&quot;non-dropping-particle&quot;:&quot;&quot;},{&quot;family&quot;:&quot;Ames&quot;,&quot;given&quot;:&quot;David&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5-S16-S11&quot;,&quot;ISSN&quot;:&quot;14712105&quot;,&quot;PMID&quot;:&quot;25521394&quot;,&quot;issued&quot;:{&quot;date-parts&quot;:[[2014]]},&quot;page&quot;:&quot;1-14&quot;,&quot;abstract&quot;:&quot;Background: Assessment of risk and early diagnosis of Alzheimer's disease (AD) is a key to its prevention or slowing the progression of the disease. Previous research on risk factors for AD typically utilizes statistical comparison tests or stepwise selection with regression models. Outcomes of these methods tend to emphasize single risk factors rather than a combination of risk factors. However, a combination of factors, rather than any one alone, is likely to affect disease development. Genetic algorithms (GA) can be useful and efficient for searching a combination of variables for the best achievement (eg. accuracy of diagnosis), especially when the search space is large, complex or poorly understood, as in the case in prediction of AD development. Results: Multiple sets of neuropsychological tests were identified by GA to best predict conversions between clinical categories, with a cross validated AUC (area under the ROC curve) of 0.90 for prediction of HC conversion to MCI/AD and 0.86 for MCI conversion to AD within 36 months. Conclusions: This study showed the potential of GA application in the neural science area. It demonstrated that the combination of a small set of variables is superior in performance than the use of all the single significant variables in the model for prediction of progression of disease. Variables more frequently selected by GA might be more important as part of the algorithm for prediction of disease development.&quot;,&quot;issue&quot;:&quot;Suppl 16&quot;,&quot;volume&quot;:&quot;15&quot;},&quot;isTemporary&quot;:false}],&quot;properties&quot;:{&quot;noteIndex&quot;:0},&quot;isEdited&quot;:false,&quot;manualOverride&quot;:{&quot;isManuallyOverriden&quot;:false,&quot;citeprocText&quot;:&quot;&lt;sup&gt;31,32&lt;/sup&gt;&quot;,&quot;manualOverrideTex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33&lt;/sup&gt;&quot;,&quot;manualOverrideTex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4–3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3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38&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39,40&lt;/sup&gt;&quot;,&quot;manualOverrideTex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41–43&lt;/sup&gt;&quot;,&quot;manualOverrideText&quot;:&quot;&quot;}},{&quot;citationID&quot;:&quot;MENDELEY_CITATION_8a80e0f3-0b26-4107-b211-9557ea06b88e&quot;,&quot;citationItems&quot;:[{&quot;id&quot;:&quot;ba49b211-bb3d-3efa-8bf7-14b07891c23b&quot;,&quot;itemData&quot;:{&quot;type&quot;:&quot;article-journal&quot;,&quot;id&quot;:&quot;ba49b211-bb3d-3efa-8bf7-14b07891c23b&quot;,&quot;title&quot;:&quot;Levenberg-marquardt backpropagation training of multilayer neural networks for state estimation of a safety-critical cyber-physical system&quot;,&quot;author&quot;:[{&quot;family&quot;:&quot;Lv&quot;,&quot;given&quot;:&quot;Chen&quot;,&quot;parse-names&quot;:false,&quot;dropping-particle&quot;:&quot;&quot;,&quot;non-dropping-particle&quot;:&quot;&quot;},{&quot;family&quot;:&quot;Xing&quot;,&quot;given&quot;:&quot;Yang&quot;,&quot;parse-names&quot;:false,&quot;dropping-particle&quot;:&quot;&quot;,&quot;non-dropping-particle&quot;:&quot;&quot;},{&quot;family&quot;:&quot;Zhang&quot;,&quot;given&quot;:&quot;Junzhi&quot;,&quot;parse-names&quot;:false,&quot;dropping-particle&quot;:&quot;&quot;,&quot;non-dropping-particle&quot;:&quot;&quot;},{&quot;family&quot;:&quot;Na&quot;,&quot;given&quot;:&quot;Xiaoxiang&quot;,&quot;parse-names&quot;:false,&quot;dropping-particle&quot;:&quot;&quot;,&quot;non-dropping-particle&quot;:&quot;&quot;},{&quot;family&quot;:&quot;Li&quot;,&quot;given&quot;:&quot;Yutong&quot;,&quot;parse-names&quot;:false,&quot;dropping-particle&quot;:&quot;&quot;,&quot;non-dropping-particle&quot;:&quot;&quot;},{&quot;family&quot;:&quot;Liu&quot;,&quot;given&quot;:&quot;Teng&quot;,&quot;parse-names&quot;:false,&quot;dropping-particle&quot;:&quot;&quot;,&quot;non-dropping-particle&quot;:&quot;&quot;},{&quot;family&quot;:&quot;Cao&quot;,&quot;given&quot;:&quot;Dongpu&quot;,&quot;parse-names&quot;:false,&quot;dropping-particle&quot;:&quot;&quot;,&quot;non-dropping-particle&quot;:&quot;&quot;},{&quot;family&quot;:&quot;Wang&quot;,&quot;given&quot;:&quot;Fei Yue&quot;,&quot;parse-names&quot;:false,&quot;dropping-particle&quot;:&quot;&quot;,&quot;non-dropping-particle&quot;:&quot;&quot;}],&quot;container-title&quot;:&quot;IEEE Transactions on Industrial Informatics&quot;,&quot;DOI&quot;:&quot;10.1109/TII.2017.2777460&quot;,&quot;ISSN&quot;:&quot;15513203&quot;,&quot;issued&quot;:{&quot;date-parts&quot;:[[2018]]},&quot;page&quot;:&quot;3436-3446&quot;,&quot;abstract&quot;:&quot;As an important safety-critical cyber-physical system (CPS), the braking system is essential to the safe operation of the electric vehicle. Accurate estimation of the brake pressure is of great importance for automotive CPS design and control. In this paper, a novel probabilistic estimation method of brake pressure is developed for electrified vehicles based on multilayer artificial neural networks (ANNs) with Levenberg-Marquardt backpropagation (LMBP) training algorithm. First, the high-level architecture of the proposed multilayer ANN for brake pressure estimation is illustrated. Then, the standard backpropagation (BP) algorithm used for training of the feed-forward neural network (FFNN) is introduced. Based on the basic concept of BP, a more efficient training algorithm of LMBP method is proposed. Next, real vehicle testing is carried out on a chassis dynamometer under standard driving cycles. Experimental data of the vehicle and the powertrain systems are collected, and feature vectors for FFNN training collection are selected. Finally, the developed multilayer ANN is trained using the measured vehicle data, and the performance of the brake pressure estimation is evaluated and compared with other available learning methods. Experimental results validate the feasibility and accuracy of the proposed ANN-based method for braking pressure estimation under real deceleration scenarios.&quot;,&quot;publisher&quot;:&quot;IEEE&quot;,&quot;issue&quot;:&quot;8&quot;,&quot;volume&quot;:&quot;14&quot;},&quot;isTemporary&quot;:false}],&quot;properties&quot;:{&quot;noteIndex&quot;:0},&quot;isEdited&quot;:false,&quot;manualOverride&quot;:{&quot;isManuallyOverriden&quot;:false,&quot;citeprocText&quot;:&quot;&lt;sup&gt;44&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001184E-A21D-4874-B59B-551B9D550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2</TotalTime>
  <Pages>1</Pages>
  <Words>26</Words>
  <Characters>15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 Javadi</cp:lastModifiedBy>
  <cp:revision>66</cp:revision>
  <dcterms:created xsi:type="dcterms:W3CDTF">2020-12-29T22:15:00Z</dcterms:created>
  <dcterms:modified xsi:type="dcterms:W3CDTF">2022-04-14T14:18:00Z</dcterms:modified>
</cp:coreProperties>
</file>